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199"/>
        <w:gridCol w:w="1206"/>
        <w:gridCol w:w="3185"/>
        <w:gridCol w:w="2801"/>
        <w:gridCol w:w="1007"/>
        <w:gridCol w:w="2339"/>
      </w:tblGrid>
      <w:tr w:rsidR="004D6917" w:rsidRPr="001E2C94" w14:paraId="11DFEC62" w14:textId="77777777" w:rsidTr="00281822">
        <w:tc>
          <w:tcPr>
            <w:tcW w:w="14737" w:type="dxa"/>
            <w:gridSpan w:val="6"/>
            <w:vAlign w:val="center"/>
          </w:tcPr>
          <w:p w14:paraId="6CD065D7" w14:textId="622385D5" w:rsidR="004D6917" w:rsidRDefault="00907BFC" w:rsidP="004D6917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T</w:t>
            </w:r>
            <w:r w:rsidR="004D6917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able </w:t>
            </w: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S</w:t>
            </w:r>
            <w:r w:rsidR="004D6917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1. </w:t>
            </w:r>
            <w:r w:rsidR="004D6917" w:rsidRPr="004D6917">
              <w:rPr>
                <w:rFonts w:ascii="Arial" w:eastAsia="Times New Roman" w:hAnsi="Arial" w:cs="Arial"/>
                <w:lang w:eastAsia="en-GB"/>
              </w:rPr>
              <w:t>Joinpoint segmentation and annual percent change for overall cohort &amp; neuroendocrine tumour cohort</w:t>
            </w:r>
          </w:p>
        </w:tc>
      </w:tr>
      <w:tr w:rsidR="00731EEC" w:rsidRPr="001E2C94" w14:paraId="1DE5A941" w14:textId="4BFACB2A" w:rsidTr="000F3484">
        <w:tc>
          <w:tcPr>
            <w:tcW w:w="0" w:type="auto"/>
            <w:vAlign w:val="center"/>
            <w:hideMark/>
          </w:tcPr>
          <w:p w14:paraId="5DB1B166" w14:textId="77777777" w:rsidR="00731EEC" w:rsidRPr="001E2C94" w:rsidRDefault="00731EEC" w:rsidP="00614E2B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E2C94">
              <w:rPr>
                <w:rFonts w:ascii="Arial" w:eastAsia="Times New Roman" w:hAnsi="Arial" w:cs="Arial"/>
                <w:b/>
                <w:bCs/>
                <w:lang w:eastAsia="en-GB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04EF8806" w14:textId="4D08F6EC" w:rsidR="00731EEC" w:rsidRPr="001E2C94" w:rsidRDefault="00731EEC" w:rsidP="00614E2B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Joinpoint </w:t>
            </w:r>
            <w:r w:rsidRPr="001E2C94">
              <w:rPr>
                <w:rFonts w:ascii="Arial" w:eastAsia="Times New Roman" w:hAnsi="Arial" w:cs="Arial"/>
                <w:b/>
                <w:bCs/>
                <w:lang w:eastAsia="en-GB"/>
              </w:rPr>
              <w:t>Segment</w:t>
            </w:r>
          </w:p>
        </w:tc>
        <w:tc>
          <w:tcPr>
            <w:tcW w:w="0" w:type="auto"/>
            <w:vAlign w:val="center"/>
            <w:hideMark/>
          </w:tcPr>
          <w:p w14:paraId="24DBA978" w14:textId="68E4334A" w:rsidR="00731EEC" w:rsidRPr="001E2C94" w:rsidRDefault="00731EEC" w:rsidP="00614E2B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Segment years</w:t>
            </w:r>
          </w:p>
        </w:tc>
        <w:tc>
          <w:tcPr>
            <w:tcW w:w="0" w:type="auto"/>
            <w:vAlign w:val="center"/>
            <w:hideMark/>
          </w:tcPr>
          <w:p w14:paraId="76BF49C5" w14:textId="69197C82" w:rsidR="00731EEC" w:rsidRPr="001E2C94" w:rsidRDefault="000F3484" w:rsidP="00614E2B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Segment </w:t>
            </w:r>
            <w:r w:rsidR="00731EEC" w:rsidRPr="001E2C94">
              <w:rPr>
                <w:rFonts w:ascii="Arial" w:eastAsia="Times New Roman" w:hAnsi="Arial" w:cs="Arial"/>
                <w:b/>
                <w:bCs/>
                <w:lang w:eastAsia="en-GB"/>
              </w:rPr>
              <w:t>APC</w:t>
            </w:r>
            <w:r w:rsidR="00731EEC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(95% c.i.)</w:t>
            </w:r>
          </w:p>
        </w:tc>
        <w:tc>
          <w:tcPr>
            <w:tcW w:w="0" w:type="auto"/>
            <w:vAlign w:val="center"/>
            <w:hideMark/>
          </w:tcPr>
          <w:p w14:paraId="34F45ECD" w14:textId="49377D4A" w:rsidR="00731EEC" w:rsidRPr="001E2C94" w:rsidRDefault="00731EEC" w:rsidP="00614E2B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p-value</w:t>
            </w:r>
          </w:p>
        </w:tc>
        <w:tc>
          <w:tcPr>
            <w:tcW w:w="2339" w:type="dxa"/>
            <w:vAlign w:val="center"/>
          </w:tcPr>
          <w:p w14:paraId="6F50DACE" w14:textId="25F118A2" w:rsidR="00731EEC" w:rsidRDefault="000F3484" w:rsidP="000F3484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APC (95% c.i.)</w:t>
            </w:r>
          </w:p>
        </w:tc>
      </w:tr>
      <w:tr w:rsidR="00731EEC" w:rsidRPr="001E2C94" w14:paraId="25B302FB" w14:textId="0BE6F4CB" w:rsidTr="00731EEC">
        <w:tc>
          <w:tcPr>
            <w:tcW w:w="0" w:type="auto"/>
            <w:gridSpan w:val="5"/>
            <w:shd w:val="clear" w:color="auto" w:fill="A6A6A6" w:themeFill="background1" w:themeFillShade="A6"/>
          </w:tcPr>
          <w:p w14:paraId="6108B274" w14:textId="5D38AF8E" w:rsidR="00731EEC" w:rsidRPr="00614E2B" w:rsidRDefault="00731EEC" w:rsidP="00C45C76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14E2B">
              <w:rPr>
                <w:rFonts w:ascii="Arial" w:eastAsia="Times New Roman" w:hAnsi="Arial" w:cs="Arial"/>
                <w:b/>
                <w:bCs/>
                <w:lang w:eastAsia="en-GB"/>
              </w:rPr>
              <w:t>Overall cohort</w:t>
            </w:r>
          </w:p>
        </w:tc>
        <w:tc>
          <w:tcPr>
            <w:tcW w:w="2339" w:type="dxa"/>
            <w:shd w:val="clear" w:color="auto" w:fill="A6A6A6" w:themeFill="background1" w:themeFillShade="A6"/>
          </w:tcPr>
          <w:p w14:paraId="3649CF36" w14:textId="77777777" w:rsidR="00731EEC" w:rsidRPr="00614E2B" w:rsidRDefault="00731EEC" w:rsidP="00C45C76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731EEC" w:rsidRPr="001E2C94" w14:paraId="23CE564B" w14:textId="489F1EB0" w:rsidTr="00731EEC">
        <w:tc>
          <w:tcPr>
            <w:tcW w:w="0" w:type="auto"/>
          </w:tcPr>
          <w:p w14:paraId="5DD90262" w14:textId="6D7DEDF9" w:rsidR="00731EEC" w:rsidRPr="00C45C76" w:rsidRDefault="00731EEC" w:rsidP="00C45C76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E2C94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Overall </w:t>
            </w: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incidence</w:t>
            </w:r>
          </w:p>
        </w:tc>
        <w:tc>
          <w:tcPr>
            <w:tcW w:w="0" w:type="auto"/>
          </w:tcPr>
          <w:p w14:paraId="693D4B02" w14:textId="04B632D6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</w:tcPr>
          <w:p w14:paraId="39CFB48E" w14:textId="5A64A878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416340">
              <w:rPr>
                <w:rFonts w:ascii="Arial" w:eastAsia="Times New Roman" w:hAnsi="Arial" w:cs="Arial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</w:p>
        </w:tc>
        <w:tc>
          <w:tcPr>
            <w:tcW w:w="0" w:type="auto"/>
          </w:tcPr>
          <w:p w14:paraId="3D4D9A1A" w14:textId="3F5E4620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7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6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8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</w:tcPr>
          <w:p w14:paraId="3C44506E" w14:textId="5B3544E5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1B691823" w14:textId="7BFFEFB4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5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1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71FB1656" w14:textId="29CFB428" w:rsidTr="00731EEC">
        <w:tc>
          <w:tcPr>
            <w:tcW w:w="0" w:type="auto"/>
          </w:tcPr>
          <w:p w14:paraId="31318534" w14:textId="6BF59306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53CFF1D5" w14:textId="29F78C4B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</w:tcPr>
          <w:p w14:paraId="43BF0962" w14:textId="657CDF91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416340">
              <w:rPr>
                <w:rFonts w:ascii="Arial" w:eastAsia="Times New Roman" w:hAnsi="Arial" w:cs="Arial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</w:p>
        </w:tc>
        <w:tc>
          <w:tcPr>
            <w:tcW w:w="0" w:type="auto"/>
          </w:tcPr>
          <w:p w14:paraId="66F299E1" w14:textId="7C039B7A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3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48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</w:tcPr>
          <w:p w14:paraId="7EC8A1FB" w14:textId="6ABF2FCC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34</w:t>
            </w:r>
          </w:p>
        </w:tc>
        <w:tc>
          <w:tcPr>
            <w:tcW w:w="2339" w:type="dxa"/>
          </w:tcPr>
          <w:p w14:paraId="203F3A46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1AA20808" w14:textId="34AB5DCE" w:rsidTr="00731EEC">
        <w:tc>
          <w:tcPr>
            <w:tcW w:w="0" w:type="auto"/>
          </w:tcPr>
          <w:p w14:paraId="28318397" w14:textId="47163E79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0E91ED22" w14:textId="7365B969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</w:tcPr>
          <w:p w14:paraId="152900FE" w14:textId="4898D9AA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416340">
              <w:rPr>
                <w:rFonts w:ascii="Arial" w:eastAsia="Times New Roman" w:hAnsi="Arial" w:cs="Arial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</w:tcPr>
          <w:p w14:paraId="55A18473" w14:textId="0DB4D6C8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-2.2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11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7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</w:tcPr>
          <w:p w14:paraId="647FEC88" w14:textId="1B1DC538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624</w:t>
            </w:r>
          </w:p>
        </w:tc>
        <w:tc>
          <w:tcPr>
            <w:tcW w:w="2339" w:type="dxa"/>
          </w:tcPr>
          <w:p w14:paraId="2D3A8187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7F4CD209" w14:textId="3887DBC7" w:rsidTr="00731EEC">
        <w:tc>
          <w:tcPr>
            <w:tcW w:w="0" w:type="auto"/>
            <w:gridSpan w:val="5"/>
          </w:tcPr>
          <w:p w14:paraId="44B217EE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4F0742ED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324BFF2C" w14:textId="649F4B92" w:rsidTr="00731EEC">
        <w:tc>
          <w:tcPr>
            <w:tcW w:w="0" w:type="auto"/>
          </w:tcPr>
          <w:p w14:paraId="0CE5BF23" w14:textId="030B7B41" w:rsidR="00731EEC" w:rsidRPr="00C45C76" w:rsidRDefault="00731EEC" w:rsidP="00C45C76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Gender</w:t>
            </w:r>
          </w:p>
        </w:tc>
        <w:tc>
          <w:tcPr>
            <w:tcW w:w="0" w:type="auto"/>
          </w:tcPr>
          <w:p w14:paraId="64E25E7B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1318E7CB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634B37C4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45E30BE4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4E231933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20B89ECD" w14:textId="338A885A" w:rsidTr="00731EEC">
        <w:tc>
          <w:tcPr>
            <w:tcW w:w="0" w:type="auto"/>
            <w:hideMark/>
          </w:tcPr>
          <w:p w14:paraId="0E9AE0BB" w14:textId="724B4D19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Male</w:t>
            </w:r>
            <w:r>
              <w:rPr>
                <w:rFonts w:ascii="Arial" w:eastAsia="Times New Roman" w:hAnsi="Arial" w:cs="Arial"/>
                <w:lang w:eastAsia="en-GB"/>
              </w:rPr>
              <w:t>s</w:t>
            </w:r>
            <w:r w:rsidRPr="001E2C94">
              <w:rPr>
                <w:rFonts w:ascii="Arial" w:eastAsia="Times New Roman" w:hAnsi="Arial" w:cs="Arial"/>
                <w:lang w:eastAsia="en-GB"/>
              </w:rPr>
              <w:t>    </w:t>
            </w:r>
          </w:p>
        </w:tc>
        <w:tc>
          <w:tcPr>
            <w:tcW w:w="0" w:type="auto"/>
            <w:hideMark/>
          </w:tcPr>
          <w:p w14:paraId="66AC2FA9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3BEDED7" w14:textId="49B86009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04</w:t>
            </w:r>
          </w:p>
        </w:tc>
        <w:tc>
          <w:tcPr>
            <w:tcW w:w="0" w:type="auto"/>
            <w:hideMark/>
          </w:tcPr>
          <w:p w14:paraId="16E9EA28" w14:textId="73A2BBFC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.4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0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6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B69B102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35</w:t>
            </w:r>
          </w:p>
        </w:tc>
        <w:tc>
          <w:tcPr>
            <w:tcW w:w="2339" w:type="dxa"/>
          </w:tcPr>
          <w:p w14:paraId="649DC1D4" w14:textId="34D93930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7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5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9.1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7DD0F0D9" w14:textId="1321D9C1" w:rsidTr="00731EEC">
        <w:tc>
          <w:tcPr>
            <w:tcW w:w="0" w:type="auto"/>
            <w:hideMark/>
          </w:tcPr>
          <w:p w14:paraId="65B0E8BA" w14:textId="6474C734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4EDD01A2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08F6AFD" w14:textId="18912FDA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0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49027EF" w14:textId="468BE387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0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2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C2FB8C9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14AB7EA2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36E3BD71" w14:textId="1225C533" w:rsidTr="00731EEC">
        <w:tc>
          <w:tcPr>
            <w:tcW w:w="0" w:type="auto"/>
            <w:hideMark/>
          </w:tcPr>
          <w:p w14:paraId="53B4C285" w14:textId="35824EA1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Female</w:t>
            </w:r>
            <w:r>
              <w:rPr>
                <w:rFonts w:ascii="Arial" w:eastAsia="Times New Roman" w:hAnsi="Arial" w:cs="Arial"/>
                <w:lang w:eastAsia="en-GB"/>
              </w:rPr>
              <w:t>s</w:t>
            </w:r>
            <w:r w:rsidRPr="001E2C94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589754BD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87D9B2B" w14:textId="5DE9A5C8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383A64D6" w14:textId="79FD2B09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9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8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0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EF2779D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4E0AFFC8" w14:textId="02C9A160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9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8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0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57AB68F0" w14:textId="170375B9" w:rsidTr="00731EEC">
        <w:tc>
          <w:tcPr>
            <w:tcW w:w="0" w:type="auto"/>
            <w:gridSpan w:val="5"/>
          </w:tcPr>
          <w:p w14:paraId="73712BD4" w14:textId="06D0EA03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7AC7FA6B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78AB0E24" w14:textId="64DECE42" w:rsidTr="00731EEC">
        <w:tc>
          <w:tcPr>
            <w:tcW w:w="0" w:type="auto"/>
          </w:tcPr>
          <w:p w14:paraId="65E5A204" w14:textId="015C88D7" w:rsidR="00731EEC" w:rsidRPr="001E2C94" w:rsidRDefault="00731EEC" w:rsidP="00C45C76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ge</w:t>
            </w:r>
          </w:p>
        </w:tc>
        <w:tc>
          <w:tcPr>
            <w:tcW w:w="0" w:type="auto"/>
          </w:tcPr>
          <w:p w14:paraId="358563B2" w14:textId="1E8D4226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33C14912" w14:textId="3AA36164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71F1BC76" w14:textId="104F28BD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3488A191" w14:textId="3107CF01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529BAFB0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6299ABA4" w14:textId="39AFDA7D" w:rsidTr="00731EEC">
        <w:tc>
          <w:tcPr>
            <w:tcW w:w="0" w:type="auto"/>
            <w:hideMark/>
          </w:tcPr>
          <w:p w14:paraId="56505A7E" w14:textId="19626895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-29</w:t>
            </w:r>
          </w:p>
        </w:tc>
        <w:tc>
          <w:tcPr>
            <w:tcW w:w="0" w:type="auto"/>
            <w:hideMark/>
          </w:tcPr>
          <w:p w14:paraId="63AC88BC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DD84291" w14:textId="6463A8D2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7113C15F" w14:textId="105322A8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5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12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8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5B36DBC3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2A5DC84D" w14:textId="54588AEC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15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12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8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5C30C32C" w14:textId="6AD9F21C" w:rsidTr="00731EEC">
        <w:tc>
          <w:tcPr>
            <w:tcW w:w="0" w:type="auto"/>
            <w:hideMark/>
          </w:tcPr>
          <w:p w14:paraId="3C5AB0AF" w14:textId="57A856D5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0-39</w:t>
            </w:r>
          </w:p>
        </w:tc>
        <w:tc>
          <w:tcPr>
            <w:tcW w:w="0" w:type="auto"/>
            <w:hideMark/>
          </w:tcPr>
          <w:p w14:paraId="7E38F7F2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E1E33E8" w14:textId="0A5B6112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10E049A8" w14:textId="5ED46013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4.2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12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6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7B314C5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462A0898" w14:textId="5084E5D9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14.2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12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6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227D7319" w14:textId="559882C3" w:rsidTr="00731EEC">
        <w:tc>
          <w:tcPr>
            <w:tcW w:w="0" w:type="auto"/>
            <w:hideMark/>
          </w:tcPr>
          <w:p w14:paraId="55BC679E" w14:textId="084CC2D0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0-49</w:t>
            </w:r>
          </w:p>
        </w:tc>
        <w:tc>
          <w:tcPr>
            <w:tcW w:w="0" w:type="auto"/>
            <w:hideMark/>
          </w:tcPr>
          <w:p w14:paraId="37E0032C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12D430F" w14:textId="7526FA7E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1A511456" w14:textId="324F3B0C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8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6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9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2668808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56DD60FC" w14:textId="18F75DB6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8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6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9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13E7D40B" w14:textId="05DE7DD7" w:rsidTr="00731EEC">
        <w:tc>
          <w:tcPr>
            <w:tcW w:w="0" w:type="auto"/>
            <w:hideMark/>
          </w:tcPr>
          <w:p w14:paraId="41B557E7" w14:textId="6B8DDB2E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50-59</w:t>
            </w:r>
          </w:p>
        </w:tc>
        <w:tc>
          <w:tcPr>
            <w:tcW w:w="0" w:type="auto"/>
            <w:hideMark/>
          </w:tcPr>
          <w:p w14:paraId="64FA203E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046F584" w14:textId="267BFDE8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03</w:t>
            </w:r>
          </w:p>
        </w:tc>
        <w:tc>
          <w:tcPr>
            <w:tcW w:w="0" w:type="auto"/>
            <w:hideMark/>
          </w:tcPr>
          <w:p w14:paraId="6868D5C3" w14:textId="3E93D796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2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7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8432B7B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290</w:t>
            </w:r>
          </w:p>
        </w:tc>
        <w:tc>
          <w:tcPr>
            <w:tcW w:w="2339" w:type="dxa"/>
          </w:tcPr>
          <w:p w14:paraId="438E4FDC" w14:textId="1B15DD15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8.1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5.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0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1C3B5D68" w14:textId="459A91F3" w:rsidTr="00731EEC">
        <w:tc>
          <w:tcPr>
            <w:tcW w:w="0" w:type="auto"/>
            <w:hideMark/>
          </w:tcPr>
          <w:p w14:paraId="3FBE72FA" w14:textId="47DD8C05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084DB784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7348129" w14:textId="2DCC1EB1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0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097CE578" w14:textId="2BEA857F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1.7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9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4.3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81EAF65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55DDE7C0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0AAC2E53" w14:textId="3D108DBD" w:rsidTr="00731EEC">
        <w:tc>
          <w:tcPr>
            <w:tcW w:w="0" w:type="auto"/>
            <w:hideMark/>
          </w:tcPr>
          <w:p w14:paraId="2C7B1C99" w14:textId="17509F42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60-69</w:t>
            </w:r>
          </w:p>
        </w:tc>
        <w:tc>
          <w:tcPr>
            <w:tcW w:w="0" w:type="auto"/>
            <w:hideMark/>
          </w:tcPr>
          <w:p w14:paraId="0A04EDCE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66162DF" w14:textId="7F633E03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4CB3D9C9" w14:textId="0464327B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9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7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0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45207EC5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3F1A4F19" w14:textId="05BE2270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9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7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0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3E00F680" w14:textId="6F5937D6" w:rsidTr="00731EEC">
        <w:tc>
          <w:tcPr>
            <w:tcW w:w="0" w:type="auto"/>
            <w:hideMark/>
          </w:tcPr>
          <w:p w14:paraId="0A79E911" w14:textId="45C833A2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70-79</w:t>
            </w:r>
          </w:p>
        </w:tc>
        <w:tc>
          <w:tcPr>
            <w:tcW w:w="0" w:type="auto"/>
            <w:hideMark/>
          </w:tcPr>
          <w:p w14:paraId="01EEEC86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FAFCD84" w14:textId="4DD2193F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5854B538" w14:textId="177316DA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6.8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5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8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9E8AB51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4CC01111" w14:textId="0FE89D73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6.8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5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8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103533C9" w14:textId="7F5B8A9F" w:rsidTr="00731EEC">
        <w:tc>
          <w:tcPr>
            <w:tcW w:w="0" w:type="auto"/>
            <w:hideMark/>
          </w:tcPr>
          <w:p w14:paraId="45FD6F8E" w14:textId="0B644A19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80+</w:t>
            </w:r>
          </w:p>
        </w:tc>
        <w:tc>
          <w:tcPr>
            <w:tcW w:w="0" w:type="auto"/>
            <w:hideMark/>
          </w:tcPr>
          <w:p w14:paraId="26AD795F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F73BC3E" w14:textId="0516A0DF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06E409BE" w14:textId="7593D6B0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7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5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8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2A2F246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75E1E09B" w14:textId="1A18CD41" w:rsidR="00731EEC" w:rsidRPr="001E2C94" w:rsidRDefault="000F3484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7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5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8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14:paraId="09E03C78" w14:textId="75729B68" w:rsidTr="00731EEC">
        <w:tc>
          <w:tcPr>
            <w:tcW w:w="12398" w:type="dxa"/>
            <w:gridSpan w:val="5"/>
          </w:tcPr>
          <w:p w14:paraId="021960D0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2339" w:type="dxa"/>
          </w:tcPr>
          <w:p w14:paraId="48C0E3C9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</w:tr>
      <w:tr w:rsidR="00731EEC" w14:paraId="5CEFF6BC" w14:textId="2AEF6B5D" w:rsidTr="00731EEC">
        <w:tc>
          <w:tcPr>
            <w:tcW w:w="4199" w:type="dxa"/>
          </w:tcPr>
          <w:p w14:paraId="466B835E" w14:textId="08CE1EF6" w:rsidR="00731EEC" w:rsidRPr="00C45C76" w:rsidRDefault="00731EEC" w:rsidP="00C45C7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ex of multiple deprivation quintile</w:t>
            </w:r>
          </w:p>
        </w:tc>
        <w:tc>
          <w:tcPr>
            <w:tcW w:w="1206" w:type="dxa"/>
          </w:tcPr>
          <w:p w14:paraId="259B7934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14:paraId="14C136A4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2801" w:type="dxa"/>
          </w:tcPr>
          <w:p w14:paraId="58EFA271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1007" w:type="dxa"/>
          </w:tcPr>
          <w:p w14:paraId="7E96094E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2339" w:type="dxa"/>
          </w:tcPr>
          <w:p w14:paraId="3DF6A45B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</w:tr>
      <w:tr w:rsidR="00731EEC" w14:paraId="335FACBA" w14:textId="3A0BFB2B" w:rsidTr="00731EEC">
        <w:tc>
          <w:tcPr>
            <w:tcW w:w="4199" w:type="dxa"/>
          </w:tcPr>
          <w:p w14:paraId="73FE85FF" w14:textId="19151B38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206" w:type="dxa"/>
          </w:tcPr>
          <w:p w14:paraId="06676EF7" w14:textId="5F08DB30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3185" w:type="dxa"/>
          </w:tcPr>
          <w:p w14:paraId="55827BDA" w14:textId="41A87D4C" w:rsidR="00731EEC" w:rsidRPr="00C45C76" w:rsidRDefault="00731EEC" w:rsidP="00002E5F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2801" w:type="dxa"/>
          </w:tcPr>
          <w:p w14:paraId="601AAD7A" w14:textId="5D6A5A0F" w:rsidR="00731EEC" w:rsidRPr="00C45C76" w:rsidRDefault="00731EEC" w:rsidP="001D34EA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1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9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2.9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007" w:type="dxa"/>
          </w:tcPr>
          <w:p w14:paraId="509D0899" w14:textId="1910BE53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1910DF81" w14:textId="2313AABF" w:rsidR="00731EEC" w:rsidRPr="00731EEC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731EEC">
              <w:rPr>
                <w:rFonts w:ascii="Arial" w:eastAsia="Times New Roman" w:hAnsi="Arial" w:cs="Arial"/>
                <w:lang w:eastAsia="en-GB"/>
              </w:rPr>
              <w:t>11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731EEC">
              <w:rPr>
                <w:rFonts w:ascii="Arial" w:eastAsia="Times New Roman" w:hAnsi="Arial" w:cs="Arial"/>
                <w:lang w:eastAsia="en-GB"/>
              </w:rPr>
              <w:t>9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731EEC">
              <w:rPr>
                <w:rFonts w:ascii="Arial" w:eastAsia="Times New Roman" w:hAnsi="Arial" w:cs="Arial"/>
                <w:lang w:eastAsia="en-GB"/>
              </w:rPr>
              <w:t>12.9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78AF7EBA" w14:textId="26D8E385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14:paraId="6C11617C" w14:textId="7F9DAB2A" w:rsidTr="00731EEC">
        <w:tc>
          <w:tcPr>
            <w:tcW w:w="4199" w:type="dxa"/>
          </w:tcPr>
          <w:p w14:paraId="665CEAD5" w14:textId="0A05E3BC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206" w:type="dxa"/>
          </w:tcPr>
          <w:p w14:paraId="15A9E857" w14:textId="7C22E8CD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3185" w:type="dxa"/>
          </w:tcPr>
          <w:p w14:paraId="50912384" w14:textId="13EC67CB" w:rsidR="00731EEC" w:rsidRPr="00C45C76" w:rsidRDefault="00731EEC" w:rsidP="00002E5F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07</w:t>
            </w:r>
          </w:p>
        </w:tc>
        <w:tc>
          <w:tcPr>
            <w:tcW w:w="2801" w:type="dxa"/>
          </w:tcPr>
          <w:p w14:paraId="3A760892" w14:textId="2D9B0B78" w:rsidR="00731EEC" w:rsidRPr="00C45C76" w:rsidRDefault="00731EEC" w:rsidP="001D34EA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6.1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3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9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007" w:type="dxa"/>
          </w:tcPr>
          <w:p w14:paraId="20AEC6E7" w14:textId="79276E3C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  <w:tc>
          <w:tcPr>
            <w:tcW w:w="2339" w:type="dxa"/>
          </w:tcPr>
          <w:p w14:paraId="5EBC655D" w14:textId="6274395B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731EEC">
              <w:rPr>
                <w:rFonts w:ascii="Arial" w:eastAsia="Times New Roman" w:hAnsi="Arial" w:cs="Arial"/>
                <w:lang w:eastAsia="en-GB"/>
              </w:rPr>
              <w:t>8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4</w:t>
            </w:r>
            <w:r w:rsidRPr="00731EEC">
              <w:rPr>
                <w:rFonts w:ascii="Arial" w:eastAsia="Times New Roman" w:hAnsi="Arial" w:cs="Arial"/>
                <w:lang w:eastAsia="en-GB"/>
              </w:rPr>
              <w:t>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731EEC">
              <w:rPr>
                <w:rFonts w:ascii="Arial" w:eastAsia="Times New Roman" w:hAnsi="Arial" w:cs="Arial"/>
                <w:lang w:eastAsia="en-GB"/>
              </w:rPr>
              <w:t>11.3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14:paraId="28EF3117" w14:textId="7C898B68" w:rsidTr="00731EEC">
        <w:tc>
          <w:tcPr>
            <w:tcW w:w="4199" w:type="dxa"/>
          </w:tcPr>
          <w:p w14:paraId="7A7C8901" w14:textId="5E633036" w:rsidR="00731EEC" w:rsidRPr="00C45C76" w:rsidRDefault="00731EEC" w:rsidP="00C45C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6" w:type="dxa"/>
          </w:tcPr>
          <w:p w14:paraId="16A0DB29" w14:textId="26BB7091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3185" w:type="dxa"/>
          </w:tcPr>
          <w:p w14:paraId="2809F8AB" w14:textId="5E035068" w:rsidR="00731EEC" w:rsidRPr="00C45C76" w:rsidRDefault="00731EEC" w:rsidP="00002E5F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0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2</w:t>
            </w:r>
          </w:p>
        </w:tc>
        <w:tc>
          <w:tcPr>
            <w:tcW w:w="2801" w:type="dxa"/>
          </w:tcPr>
          <w:p w14:paraId="7B6749BB" w14:textId="2F8DF787" w:rsidR="00731EEC" w:rsidRPr="00C45C76" w:rsidRDefault="00731EEC" w:rsidP="001D34EA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7.2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7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7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007" w:type="dxa"/>
          </w:tcPr>
          <w:p w14:paraId="7E8E782F" w14:textId="5CF9936B" w:rsidR="00731EEC" w:rsidRPr="00C45C76" w:rsidRDefault="00731EEC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  <w:tc>
          <w:tcPr>
            <w:tcW w:w="2339" w:type="dxa"/>
          </w:tcPr>
          <w:p w14:paraId="43B600D4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3D0AC269" w14:textId="384A9C28" w:rsidTr="00731EEC">
        <w:tc>
          <w:tcPr>
            <w:tcW w:w="0" w:type="auto"/>
          </w:tcPr>
          <w:p w14:paraId="364830B9" w14:textId="1E3D729E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0A8201DA" w14:textId="0E0E549A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2FB62F0C" w14:textId="06D4170E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9B968B0" w14:textId="1729F164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7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4D6BC84" w14:textId="095F8B2D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803</w:t>
            </w:r>
          </w:p>
        </w:tc>
        <w:tc>
          <w:tcPr>
            <w:tcW w:w="2339" w:type="dxa"/>
          </w:tcPr>
          <w:p w14:paraId="21558DE3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58829F6F" w14:textId="6A3111C2" w:rsidTr="00731EEC">
        <w:tc>
          <w:tcPr>
            <w:tcW w:w="0" w:type="auto"/>
          </w:tcPr>
          <w:p w14:paraId="60D1014C" w14:textId="7659800A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4D2BA191" w14:textId="5C950EB5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50603C9" w14:textId="22BDBA27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14:paraId="5F433994" w14:textId="2940895C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7.8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5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0.3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22816168" w14:textId="752F9FC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77832693" w14:textId="60C0552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731EEC">
              <w:rPr>
                <w:rFonts w:ascii="Arial" w:eastAsia="Times New Roman" w:hAnsi="Arial" w:cs="Arial"/>
                <w:lang w:eastAsia="en-GB"/>
              </w:rPr>
              <w:t>8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731EEC">
              <w:rPr>
                <w:rFonts w:ascii="Arial" w:eastAsia="Times New Roman" w:hAnsi="Arial" w:cs="Arial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731EEC">
              <w:rPr>
                <w:rFonts w:ascii="Arial" w:eastAsia="Times New Roman" w:hAnsi="Arial" w:cs="Arial"/>
                <w:lang w:eastAsia="en-GB"/>
              </w:rPr>
              <w:t>15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6831D3F8" w14:textId="7D6BD334" w:rsidTr="00731EEC">
        <w:tc>
          <w:tcPr>
            <w:tcW w:w="0" w:type="auto"/>
          </w:tcPr>
          <w:p w14:paraId="262B3832" w14:textId="3662D990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6317ABF5" w14:textId="10336CE0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3432490" w14:textId="518F9810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</w:p>
        </w:tc>
        <w:tc>
          <w:tcPr>
            <w:tcW w:w="0" w:type="auto"/>
            <w:hideMark/>
          </w:tcPr>
          <w:p w14:paraId="1BA684FC" w14:textId="0918B3DA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6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10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78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E6372A5" w14:textId="67C78EC8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155</w:t>
            </w:r>
          </w:p>
        </w:tc>
        <w:tc>
          <w:tcPr>
            <w:tcW w:w="2339" w:type="dxa"/>
          </w:tcPr>
          <w:p w14:paraId="2C927132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201C0206" w14:textId="090D5605" w:rsidTr="00731EEC">
        <w:tc>
          <w:tcPr>
            <w:tcW w:w="0" w:type="auto"/>
          </w:tcPr>
          <w:p w14:paraId="5A9DBB7E" w14:textId="09412BB4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702EA7EA" w14:textId="53A2EA23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8AA873B" w14:textId="4888EF27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9C86C21" w14:textId="4C6169C1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-4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19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3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C3AA014" w14:textId="2F60C865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553</w:t>
            </w:r>
          </w:p>
        </w:tc>
        <w:tc>
          <w:tcPr>
            <w:tcW w:w="2339" w:type="dxa"/>
          </w:tcPr>
          <w:p w14:paraId="5FA9C2E6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67EF41CF" w14:textId="0EA6DD88" w:rsidTr="00731EEC">
        <w:tc>
          <w:tcPr>
            <w:tcW w:w="0" w:type="auto"/>
            <w:hideMark/>
          </w:tcPr>
          <w:p w14:paraId="6D86633D" w14:textId="14A656C9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579A0ACD" w14:textId="78EFDD1C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CA707CC" w14:textId="6E517407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66526263" w14:textId="39DF60A3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7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2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5873A78A" w14:textId="02B60F21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328D5411" w14:textId="722D989B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731EEC">
              <w:rPr>
                <w:rFonts w:ascii="Arial" w:eastAsia="Times New Roman" w:hAnsi="Arial" w:cs="Arial"/>
                <w:lang w:eastAsia="en-GB"/>
              </w:rPr>
              <w:t>10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731EEC">
              <w:rPr>
                <w:rFonts w:ascii="Arial" w:eastAsia="Times New Roman" w:hAnsi="Arial" w:cs="Arial"/>
                <w:lang w:eastAsia="en-GB"/>
              </w:rPr>
              <w:t>7.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731EEC">
              <w:rPr>
                <w:rFonts w:ascii="Arial" w:eastAsia="Times New Roman" w:hAnsi="Arial" w:cs="Arial"/>
                <w:lang w:eastAsia="en-GB"/>
              </w:rPr>
              <w:t>12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0E0D99EC" w14:textId="72DEE9B6" w:rsidTr="00731EEC">
        <w:tc>
          <w:tcPr>
            <w:tcW w:w="0" w:type="auto"/>
            <w:hideMark/>
          </w:tcPr>
          <w:p w14:paraId="60BC7DFC" w14:textId="06FF5B20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A3A19F1" w14:textId="78A93E83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4C19D12" w14:textId="07FEADCE" w:rsidR="00731EEC" w:rsidRPr="001E2C94" w:rsidRDefault="00731EEC" w:rsidP="00002E5F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C50C93D" w14:textId="217954F8" w:rsidR="00731EEC" w:rsidRPr="001E2C94" w:rsidRDefault="00731EEC" w:rsidP="001D34EA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1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9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2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C268D76" w14:textId="3B973B5B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4E7EAADF" w14:textId="40C2A6F6" w:rsidR="00731EEC" w:rsidRPr="00731EEC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731EEC">
              <w:rPr>
                <w:rFonts w:ascii="Arial" w:eastAsia="Times New Roman" w:hAnsi="Arial" w:cs="Arial"/>
                <w:lang w:eastAsia="en-GB"/>
              </w:rPr>
              <w:t>11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731EEC">
              <w:rPr>
                <w:rFonts w:ascii="Arial" w:eastAsia="Times New Roman" w:hAnsi="Arial" w:cs="Arial"/>
                <w:lang w:eastAsia="en-GB"/>
              </w:rPr>
              <w:t>9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731EEC">
              <w:rPr>
                <w:rFonts w:ascii="Arial" w:eastAsia="Times New Roman" w:hAnsi="Arial" w:cs="Arial"/>
                <w:lang w:eastAsia="en-GB"/>
              </w:rPr>
              <w:t>12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6CB8EDA4" w14:textId="77777777" w:rsidR="00731EEC" w:rsidRPr="001E2C94" w:rsidRDefault="00731EEC" w:rsidP="00C45C76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87151D" w14:paraId="3B5565BA" w14:textId="0D81969B" w:rsidTr="005A745A">
        <w:tc>
          <w:tcPr>
            <w:tcW w:w="14737" w:type="dxa"/>
            <w:gridSpan w:val="6"/>
          </w:tcPr>
          <w:p w14:paraId="3F7B6CAF" w14:textId="77777777" w:rsidR="0087151D" w:rsidRPr="00C45C76" w:rsidRDefault="0087151D" w:rsidP="00C45C76">
            <w:pPr>
              <w:rPr>
                <w:rFonts w:ascii="Arial" w:hAnsi="Arial" w:cs="Arial"/>
              </w:rPr>
            </w:pPr>
          </w:p>
        </w:tc>
      </w:tr>
      <w:tr w:rsidR="00731EEC" w14:paraId="4151036D" w14:textId="7D054E23" w:rsidTr="00731EEC">
        <w:tc>
          <w:tcPr>
            <w:tcW w:w="4199" w:type="dxa"/>
          </w:tcPr>
          <w:p w14:paraId="20E34B38" w14:textId="652A979A" w:rsidR="00731EEC" w:rsidRPr="00614E2B" w:rsidRDefault="00731EEC" w:rsidP="00C45C76">
            <w:pPr>
              <w:rPr>
                <w:rFonts w:ascii="Arial" w:hAnsi="Arial" w:cs="Arial"/>
                <w:b/>
                <w:bCs/>
              </w:rPr>
            </w:pPr>
            <w:r w:rsidRPr="00614E2B">
              <w:rPr>
                <w:rFonts w:ascii="Arial" w:hAnsi="Arial" w:cs="Arial"/>
                <w:b/>
                <w:bCs/>
              </w:rPr>
              <w:t>Tumour type</w:t>
            </w:r>
          </w:p>
        </w:tc>
        <w:tc>
          <w:tcPr>
            <w:tcW w:w="1206" w:type="dxa"/>
          </w:tcPr>
          <w:p w14:paraId="4AC96B93" w14:textId="6D5E54A7" w:rsidR="00731EEC" w:rsidRPr="00C45C76" w:rsidRDefault="00731EEC" w:rsidP="00614E2B">
            <w:pPr>
              <w:tabs>
                <w:tab w:val="left" w:pos="804"/>
              </w:tabs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14:paraId="2C30CFA4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2801" w:type="dxa"/>
          </w:tcPr>
          <w:p w14:paraId="679A91A7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1007" w:type="dxa"/>
          </w:tcPr>
          <w:p w14:paraId="2FD2B405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2339" w:type="dxa"/>
          </w:tcPr>
          <w:p w14:paraId="4F938961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</w:tr>
      <w:tr w:rsidR="00731EEC" w14:paraId="209D2A37" w14:textId="6A0A2108" w:rsidTr="00731EEC">
        <w:tc>
          <w:tcPr>
            <w:tcW w:w="4199" w:type="dxa"/>
          </w:tcPr>
          <w:p w14:paraId="085A198C" w14:textId="4DFBFBBF" w:rsidR="00731EEC" w:rsidRPr="00614E2B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endocrine tumour</w:t>
            </w:r>
          </w:p>
        </w:tc>
        <w:tc>
          <w:tcPr>
            <w:tcW w:w="1206" w:type="dxa"/>
          </w:tcPr>
          <w:p w14:paraId="0392D745" w14:textId="487E26CB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85" w:type="dxa"/>
          </w:tcPr>
          <w:p w14:paraId="33592984" w14:textId="510AFE05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5 – 2010</w:t>
            </w:r>
          </w:p>
        </w:tc>
        <w:tc>
          <w:tcPr>
            <w:tcW w:w="2801" w:type="dxa"/>
          </w:tcPr>
          <w:p w14:paraId="7E9A704F" w14:textId="09B7305A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 (6.9 - 9.7)</w:t>
            </w:r>
          </w:p>
        </w:tc>
        <w:tc>
          <w:tcPr>
            <w:tcW w:w="1007" w:type="dxa"/>
          </w:tcPr>
          <w:p w14:paraId="05D39238" w14:textId="42D80D8B" w:rsidR="00731EEC" w:rsidRPr="00C45C76" w:rsidRDefault="000F3484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21A22519" w14:textId="53FAED17" w:rsidR="00731EEC" w:rsidRPr="00C45C76" w:rsidRDefault="00731EEC" w:rsidP="00C45C76">
            <w:pPr>
              <w:rPr>
                <w:rFonts w:ascii="Arial" w:hAnsi="Arial" w:cs="Arial"/>
              </w:rPr>
            </w:pPr>
            <w:r w:rsidRPr="00731EEC">
              <w:rPr>
                <w:rFonts w:ascii="Arial" w:hAnsi="Arial" w:cs="Arial"/>
              </w:rPr>
              <w:t>10.7</w:t>
            </w:r>
            <w:r>
              <w:rPr>
                <w:rFonts w:ascii="Arial" w:hAnsi="Arial" w:cs="Arial"/>
              </w:rPr>
              <w:t xml:space="preserve"> (</w:t>
            </w:r>
            <w:r w:rsidRPr="00731EEC">
              <w:rPr>
                <w:rFonts w:ascii="Arial" w:hAnsi="Arial" w:cs="Arial"/>
              </w:rPr>
              <w:t>5.8</w:t>
            </w:r>
            <w:r>
              <w:rPr>
                <w:rFonts w:ascii="Arial" w:hAnsi="Arial" w:cs="Arial"/>
              </w:rPr>
              <w:t xml:space="preserve"> - </w:t>
            </w:r>
            <w:r w:rsidRPr="00731EEC">
              <w:rPr>
                <w:rFonts w:ascii="Arial" w:hAnsi="Arial" w:cs="Arial"/>
              </w:rPr>
              <w:t>15.8</w:t>
            </w:r>
            <w:r>
              <w:rPr>
                <w:rFonts w:ascii="Arial" w:hAnsi="Arial" w:cs="Arial"/>
              </w:rPr>
              <w:t>)</w:t>
            </w:r>
          </w:p>
        </w:tc>
      </w:tr>
      <w:tr w:rsidR="00731EEC" w14:paraId="7C104BA6" w14:textId="6475E6DA" w:rsidTr="00731EEC">
        <w:tc>
          <w:tcPr>
            <w:tcW w:w="4199" w:type="dxa"/>
          </w:tcPr>
          <w:p w14:paraId="420B4056" w14:textId="77777777" w:rsidR="00731EEC" w:rsidRDefault="00731EEC" w:rsidP="00C45C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6" w:type="dxa"/>
          </w:tcPr>
          <w:p w14:paraId="44AFFF7B" w14:textId="2AA3287E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85" w:type="dxa"/>
          </w:tcPr>
          <w:p w14:paraId="2EE8DC2A" w14:textId="320E7935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 – 2013</w:t>
            </w:r>
          </w:p>
        </w:tc>
        <w:tc>
          <w:tcPr>
            <w:tcW w:w="2801" w:type="dxa"/>
          </w:tcPr>
          <w:p w14:paraId="3652FFDD" w14:textId="1139A0F5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4 (5.8 – 94.4)</w:t>
            </w:r>
          </w:p>
        </w:tc>
        <w:tc>
          <w:tcPr>
            <w:tcW w:w="1007" w:type="dxa"/>
          </w:tcPr>
          <w:p w14:paraId="292E9B80" w14:textId="29DB8655" w:rsidR="00731EEC" w:rsidRPr="00C45C76" w:rsidRDefault="000F3484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2339" w:type="dxa"/>
          </w:tcPr>
          <w:p w14:paraId="1A2630EF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</w:tr>
      <w:tr w:rsidR="00731EEC" w14:paraId="72735CFE" w14:textId="462FFE57" w:rsidTr="00731EEC">
        <w:tc>
          <w:tcPr>
            <w:tcW w:w="4199" w:type="dxa"/>
          </w:tcPr>
          <w:p w14:paraId="51CF3C75" w14:textId="77777777" w:rsidR="00731EEC" w:rsidRDefault="00731EEC" w:rsidP="00C45C7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6" w:type="dxa"/>
          </w:tcPr>
          <w:p w14:paraId="164F4426" w14:textId="50552F15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85" w:type="dxa"/>
          </w:tcPr>
          <w:p w14:paraId="79F63201" w14:textId="59E794C4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 – 2016</w:t>
            </w:r>
          </w:p>
        </w:tc>
        <w:tc>
          <w:tcPr>
            <w:tcW w:w="2801" w:type="dxa"/>
          </w:tcPr>
          <w:p w14:paraId="74E94626" w14:textId="67573FEA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7 (-18.2 – 10.9)</w:t>
            </w:r>
          </w:p>
        </w:tc>
        <w:tc>
          <w:tcPr>
            <w:tcW w:w="1007" w:type="dxa"/>
          </w:tcPr>
          <w:p w14:paraId="34350E53" w14:textId="3B949127" w:rsidR="00731EEC" w:rsidRPr="00C45C76" w:rsidRDefault="000F3484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4</w:t>
            </w:r>
          </w:p>
        </w:tc>
        <w:tc>
          <w:tcPr>
            <w:tcW w:w="2339" w:type="dxa"/>
          </w:tcPr>
          <w:p w14:paraId="3A3D2E51" w14:textId="5C6672D4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</w:tr>
      <w:tr w:rsidR="00731EEC" w14:paraId="229D68B1" w14:textId="5826A3AE" w:rsidTr="00731EEC">
        <w:tc>
          <w:tcPr>
            <w:tcW w:w="4199" w:type="dxa"/>
          </w:tcPr>
          <w:p w14:paraId="300F709C" w14:textId="6EDEC820" w:rsidR="00731EEC" w:rsidRPr="00614E2B" w:rsidRDefault="00731EEC" w:rsidP="00C45C76">
            <w:pPr>
              <w:rPr>
                <w:rFonts w:ascii="Arial" w:hAnsi="Arial" w:cs="Arial"/>
              </w:rPr>
            </w:pPr>
            <w:r w:rsidRPr="00614E2B">
              <w:rPr>
                <w:rFonts w:ascii="Arial" w:hAnsi="Arial" w:cs="Arial"/>
              </w:rPr>
              <w:t>Adenocarcinoma not otherwise specified</w:t>
            </w:r>
          </w:p>
        </w:tc>
        <w:tc>
          <w:tcPr>
            <w:tcW w:w="1206" w:type="dxa"/>
          </w:tcPr>
          <w:p w14:paraId="5B5FF034" w14:textId="6EFC1324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85" w:type="dxa"/>
          </w:tcPr>
          <w:p w14:paraId="0A8EEB70" w14:textId="068C3A62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5 - 2016</w:t>
            </w:r>
          </w:p>
        </w:tc>
        <w:tc>
          <w:tcPr>
            <w:tcW w:w="2801" w:type="dxa"/>
          </w:tcPr>
          <w:p w14:paraId="27EAD46C" w14:textId="1285AA7C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(4.6 – 7.0)</w:t>
            </w:r>
          </w:p>
        </w:tc>
        <w:tc>
          <w:tcPr>
            <w:tcW w:w="1007" w:type="dxa"/>
          </w:tcPr>
          <w:p w14:paraId="76E3F791" w14:textId="59832973" w:rsidR="00731EEC" w:rsidRPr="00C45C76" w:rsidRDefault="000F3484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5D622446" w14:textId="45E6F84E" w:rsidR="00731EEC" w:rsidRPr="00C45C76" w:rsidRDefault="00731EEC" w:rsidP="00C45C76">
            <w:pPr>
              <w:rPr>
                <w:rFonts w:ascii="Arial" w:hAnsi="Arial" w:cs="Arial"/>
              </w:rPr>
            </w:pPr>
            <w:r w:rsidRPr="00731EEC">
              <w:rPr>
                <w:rFonts w:ascii="Arial" w:hAnsi="Arial" w:cs="Arial"/>
              </w:rPr>
              <w:t>5.8</w:t>
            </w:r>
            <w:r>
              <w:rPr>
                <w:rFonts w:ascii="Arial" w:hAnsi="Arial" w:cs="Arial"/>
              </w:rPr>
              <w:t xml:space="preserve"> (</w:t>
            </w:r>
            <w:r w:rsidRPr="00731EEC">
              <w:rPr>
                <w:rFonts w:ascii="Arial" w:hAnsi="Arial" w:cs="Arial"/>
              </w:rPr>
              <w:t>4.6</w:t>
            </w:r>
            <w:r>
              <w:rPr>
                <w:rFonts w:ascii="Arial" w:hAnsi="Arial" w:cs="Arial"/>
              </w:rPr>
              <w:t xml:space="preserve"> - </w:t>
            </w:r>
            <w:r w:rsidRPr="00731EEC">
              <w:rPr>
                <w:rFonts w:ascii="Arial" w:hAnsi="Arial" w:cs="Arial"/>
              </w:rPr>
              <w:t>7.0</w:t>
            </w:r>
            <w:r>
              <w:rPr>
                <w:rFonts w:ascii="Arial" w:hAnsi="Arial" w:cs="Arial"/>
              </w:rPr>
              <w:t>)</w:t>
            </w:r>
          </w:p>
        </w:tc>
      </w:tr>
      <w:tr w:rsidR="00731EEC" w14:paraId="0C5633F2" w14:textId="19167802" w:rsidTr="00731EEC">
        <w:tc>
          <w:tcPr>
            <w:tcW w:w="4199" w:type="dxa"/>
          </w:tcPr>
          <w:p w14:paraId="31018304" w14:textId="7C4BE409" w:rsidR="00731EEC" w:rsidRPr="00614E2B" w:rsidRDefault="00097EA8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stic, m</w:t>
            </w:r>
            <w:r w:rsidR="00731EEC" w:rsidRPr="00614E2B">
              <w:rPr>
                <w:rFonts w:ascii="Arial" w:hAnsi="Arial" w:cs="Arial"/>
              </w:rPr>
              <w:t>ucinous</w:t>
            </w:r>
            <w:r>
              <w:rPr>
                <w:rFonts w:ascii="Arial" w:hAnsi="Arial" w:cs="Arial"/>
              </w:rPr>
              <w:t xml:space="preserve"> and serous</w:t>
            </w:r>
            <w:r w:rsidR="00731EEC" w:rsidRPr="00614E2B">
              <w:rPr>
                <w:rFonts w:ascii="Arial" w:hAnsi="Arial" w:cs="Arial"/>
              </w:rPr>
              <w:t xml:space="preserve"> adenocarcinoma</w:t>
            </w:r>
          </w:p>
        </w:tc>
        <w:tc>
          <w:tcPr>
            <w:tcW w:w="1206" w:type="dxa"/>
          </w:tcPr>
          <w:p w14:paraId="220C056D" w14:textId="662109A3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85" w:type="dxa"/>
          </w:tcPr>
          <w:p w14:paraId="4238D953" w14:textId="738A9B20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5 - 2009</w:t>
            </w:r>
          </w:p>
        </w:tc>
        <w:tc>
          <w:tcPr>
            <w:tcW w:w="2801" w:type="dxa"/>
          </w:tcPr>
          <w:p w14:paraId="19F61DDF" w14:textId="3390AA67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 (7.5 – 10.6)</w:t>
            </w:r>
          </w:p>
        </w:tc>
        <w:tc>
          <w:tcPr>
            <w:tcW w:w="1007" w:type="dxa"/>
          </w:tcPr>
          <w:p w14:paraId="11E4A9E3" w14:textId="17DA0FE6" w:rsidR="00731EEC" w:rsidRPr="00C45C76" w:rsidRDefault="000F3484" w:rsidP="00C45C76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0E06B1C2" w14:textId="6C0FC39B" w:rsidR="00731EEC" w:rsidRPr="00C45C76" w:rsidRDefault="00731EEC" w:rsidP="00C45C76">
            <w:pPr>
              <w:rPr>
                <w:rFonts w:ascii="Arial" w:hAnsi="Arial" w:cs="Arial"/>
              </w:rPr>
            </w:pPr>
            <w:r w:rsidRPr="00731EEC">
              <w:rPr>
                <w:rFonts w:ascii="Arial" w:hAnsi="Arial" w:cs="Arial"/>
              </w:rPr>
              <w:t>5.3</w:t>
            </w:r>
            <w:r>
              <w:rPr>
                <w:rFonts w:ascii="Arial" w:hAnsi="Arial" w:cs="Arial"/>
              </w:rPr>
              <w:t xml:space="preserve"> (</w:t>
            </w:r>
            <w:r w:rsidRPr="00731EEC">
              <w:rPr>
                <w:rFonts w:ascii="Arial" w:hAnsi="Arial" w:cs="Arial"/>
              </w:rPr>
              <w:t>3.7</w:t>
            </w:r>
            <w:r>
              <w:rPr>
                <w:rFonts w:ascii="Arial" w:hAnsi="Arial" w:cs="Arial"/>
              </w:rPr>
              <w:t xml:space="preserve"> - </w:t>
            </w:r>
            <w:r w:rsidRPr="00731EEC">
              <w:rPr>
                <w:rFonts w:ascii="Arial" w:hAnsi="Arial" w:cs="Arial"/>
              </w:rPr>
              <w:t>7.0</w:t>
            </w:r>
            <w:r>
              <w:rPr>
                <w:rFonts w:ascii="Arial" w:hAnsi="Arial" w:cs="Arial"/>
              </w:rPr>
              <w:t>)</w:t>
            </w:r>
          </w:p>
        </w:tc>
      </w:tr>
      <w:tr w:rsidR="00731EEC" w14:paraId="50ABCEFB" w14:textId="31DE0877" w:rsidTr="00731EEC">
        <w:tc>
          <w:tcPr>
            <w:tcW w:w="4199" w:type="dxa"/>
          </w:tcPr>
          <w:p w14:paraId="751C7678" w14:textId="77777777" w:rsidR="00731EEC" w:rsidRPr="00614E2B" w:rsidRDefault="00731EEC" w:rsidP="00C45C76">
            <w:pPr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5FF9CCE8" w14:textId="6A304A53" w:rsidR="00731EEC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85" w:type="dxa"/>
          </w:tcPr>
          <w:p w14:paraId="0D36CF1B" w14:textId="61AB6901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 - 2016</w:t>
            </w:r>
          </w:p>
        </w:tc>
        <w:tc>
          <w:tcPr>
            <w:tcW w:w="2801" w:type="dxa"/>
          </w:tcPr>
          <w:p w14:paraId="0AB3E4BA" w14:textId="4CC412C5" w:rsidR="00731EEC" w:rsidRPr="00C45C76" w:rsidRDefault="00731EEC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 (-5.7 – 2.4)</w:t>
            </w:r>
          </w:p>
        </w:tc>
        <w:tc>
          <w:tcPr>
            <w:tcW w:w="1007" w:type="dxa"/>
          </w:tcPr>
          <w:p w14:paraId="325A639A" w14:textId="4D0B3AB5" w:rsidR="00731EEC" w:rsidRPr="00C45C76" w:rsidRDefault="000F3484" w:rsidP="00C45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</w:t>
            </w:r>
          </w:p>
        </w:tc>
        <w:tc>
          <w:tcPr>
            <w:tcW w:w="2339" w:type="dxa"/>
          </w:tcPr>
          <w:p w14:paraId="2DF77E6B" w14:textId="77777777" w:rsidR="00731EEC" w:rsidRPr="00C45C76" w:rsidRDefault="00731EEC" w:rsidP="00C45C76">
            <w:pPr>
              <w:rPr>
                <w:rFonts w:ascii="Arial" w:hAnsi="Arial" w:cs="Arial"/>
              </w:rPr>
            </w:pPr>
          </w:p>
        </w:tc>
      </w:tr>
      <w:tr w:rsidR="00731EEC" w14:paraId="2939ED4B" w14:textId="48CC2C3E" w:rsidTr="00731EEC">
        <w:tc>
          <w:tcPr>
            <w:tcW w:w="12398" w:type="dxa"/>
            <w:gridSpan w:val="5"/>
            <w:shd w:val="clear" w:color="auto" w:fill="A6A6A6" w:themeFill="background1" w:themeFillShade="A6"/>
          </w:tcPr>
          <w:p w14:paraId="7D5B0E20" w14:textId="0DDF811E" w:rsidR="00731EEC" w:rsidRPr="00C45C76" w:rsidRDefault="00731EEC" w:rsidP="00C45C76">
            <w:pPr>
              <w:rPr>
                <w:rFonts w:ascii="Arial" w:hAnsi="Arial" w:cs="Arial"/>
              </w:rPr>
            </w:pPr>
            <w:r w:rsidRPr="00731EEC">
              <w:rPr>
                <w:rFonts w:ascii="Arial" w:hAnsi="Arial" w:cs="Arial"/>
                <w:b/>
                <w:bCs/>
              </w:rPr>
              <w:t>Neuroendocrine tumour cohort</w:t>
            </w:r>
          </w:p>
        </w:tc>
        <w:tc>
          <w:tcPr>
            <w:tcW w:w="2339" w:type="dxa"/>
            <w:shd w:val="clear" w:color="auto" w:fill="A6A6A6" w:themeFill="background1" w:themeFillShade="A6"/>
          </w:tcPr>
          <w:p w14:paraId="5BCA19FE" w14:textId="77777777" w:rsidR="00731EEC" w:rsidRPr="00731EEC" w:rsidRDefault="00731EEC" w:rsidP="00C45C7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31EEC" w14:paraId="63564068" w14:textId="73540C72" w:rsidTr="00731EEC">
        <w:tc>
          <w:tcPr>
            <w:tcW w:w="4199" w:type="dxa"/>
          </w:tcPr>
          <w:p w14:paraId="72530978" w14:textId="6699278D" w:rsidR="00731EEC" w:rsidRPr="00731EEC" w:rsidRDefault="00731EEC" w:rsidP="00731EEC">
            <w:pPr>
              <w:rPr>
                <w:rFonts w:ascii="Arial" w:hAnsi="Arial" w:cs="Arial"/>
                <w:b/>
                <w:bCs/>
              </w:rPr>
            </w:pPr>
            <w:r w:rsidRPr="001E2C94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Overall </w:t>
            </w:r>
            <w:r w:rsidRPr="00731EEC">
              <w:rPr>
                <w:rFonts w:ascii="Arial" w:eastAsia="Times New Roman" w:hAnsi="Arial" w:cs="Arial"/>
                <w:b/>
                <w:bCs/>
                <w:lang w:eastAsia="en-GB"/>
              </w:rPr>
              <w:t>incidence</w:t>
            </w:r>
            <w:r w:rsidRPr="001E2C94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    </w:t>
            </w:r>
          </w:p>
        </w:tc>
        <w:tc>
          <w:tcPr>
            <w:tcW w:w="1206" w:type="dxa"/>
          </w:tcPr>
          <w:p w14:paraId="769F430A" w14:textId="531FF32B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3185" w:type="dxa"/>
          </w:tcPr>
          <w:p w14:paraId="56DBDFFA" w14:textId="0BC0995B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</w:p>
        </w:tc>
        <w:tc>
          <w:tcPr>
            <w:tcW w:w="2801" w:type="dxa"/>
          </w:tcPr>
          <w:p w14:paraId="4C2C51B6" w14:textId="76C7FEA3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8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6.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9.7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007" w:type="dxa"/>
          </w:tcPr>
          <w:p w14:paraId="5B478F6D" w14:textId="7180B776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7A6E762F" w14:textId="2D9EB6C5" w:rsidR="00731EEC" w:rsidRPr="001E2C94" w:rsidRDefault="000F3484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10.7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5.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5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14:paraId="5F653FEF" w14:textId="7AB8E42E" w:rsidTr="00731EEC">
        <w:tc>
          <w:tcPr>
            <w:tcW w:w="4199" w:type="dxa"/>
          </w:tcPr>
          <w:p w14:paraId="3A64CC84" w14:textId="45C09519" w:rsidR="00731EEC" w:rsidRDefault="00731EEC" w:rsidP="00731EE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6" w:type="dxa"/>
          </w:tcPr>
          <w:p w14:paraId="4806C25D" w14:textId="2F09A0EE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3185" w:type="dxa"/>
          </w:tcPr>
          <w:p w14:paraId="465B3E87" w14:textId="1F6F897A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</w:p>
        </w:tc>
        <w:tc>
          <w:tcPr>
            <w:tcW w:w="2801" w:type="dxa"/>
          </w:tcPr>
          <w:p w14:paraId="357AAB98" w14:textId="14F9DDF2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3.4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5.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94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007" w:type="dxa"/>
          </w:tcPr>
          <w:p w14:paraId="3E15A4EF" w14:textId="50C45179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23</w:t>
            </w:r>
          </w:p>
        </w:tc>
        <w:tc>
          <w:tcPr>
            <w:tcW w:w="2339" w:type="dxa"/>
          </w:tcPr>
          <w:p w14:paraId="2216A356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14:paraId="6F102640" w14:textId="5984E000" w:rsidTr="00731EEC">
        <w:tc>
          <w:tcPr>
            <w:tcW w:w="4199" w:type="dxa"/>
          </w:tcPr>
          <w:p w14:paraId="19897D08" w14:textId="0824BDF9" w:rsidR="00731EEC" w:rsidRDefault="00731EEC" w:rsidP="00731EE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6" w:type="dxa"/>
          </w:tcPr>
          <w:p w14:paraId="4A8E51EE" w14:textId="58C73E76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3185" w:type="dxa"/>
          </w:tcPr>
          <w:p w14:paraId="50E9EFE0" w14:textId="6EB40BC8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2801" w:type="dxa"/>
          </w:tcPr>
          <w:p w14:paraId="39A44B1A" w14:textId="0C34EC79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-4.7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18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0.9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1007" w:type="dxa"/>
          </w:tcPr>
          <w:p w14:paraId="6EE1FF68" w14:textId="65609853" w:rsidR="00731EEC" w:rsidRPr="00C45C76" w:rsidRDefault="00731EEC" w:rsidP="00731EEC">
            <w:pPr>
              <w:rPr>
                <w:rFonts w:ascii="Arial" w:hAnsi="Arial" w:cs="Arial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504</w:t>
            </w:r>
          </w:p>
        </w:tc>
        <w:tc>
          <w:tcPr>
            <w:tcW w:w="2339" w:type="dxa"/>
          </w:tcPr>
          <w:p w14:paraId="59923DF5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14:paraId="460F84E8" w14:textId="5A5FD7AA" w:rsidTr="00731EEC">
        <w:tc>
          <w:tcPr>
            <w:tcW w:w="12398" w:type="dxa"/>
            <w:gridSpan w:val="5"/>
          </w:tcPr>
          <w:p w14:paraId="554152BA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  <w:tc>
          <w:tcPr>
            <w:tcW w:w="2339" w:type="dxa"/>
          </w:tcPr>
          <w:p w14:paraId="29E171AC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</w:tr>
      <w:tr w:rsidR="00731EEC" w14:paraId="3FF843DF" w14:textId="48D28FF4" w:rsidTr="00731EEC">
        <w:tc>
          <w:tcPr>
            <w:tcW w:w="4199" w:type="dxa"/>
          </w:tcPr>
          <w:p w14:paraId="5563117D" w14:textId="45F73FE7" w:rsidR="00731EEC" w:rsidRDefault="00731EEC" w:rsidP="00731EE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206" w:type="dxa"/>
          </w:tcPr>
          <w:p w14:paraId="54A2BA75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  <w:tc>
          <w:tcPr>
            <w:tcW w:w="3185" w:type="dxa"/>
          </w:tcPr>
          <w:p w14:paraId="542D4C7E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  <w:tc>
          <w:tcPr>
            <w:tcW w:w="2801" w:type="dxa"/>
          </w:tcPr>
          <w:p w14:paraId="20181449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  <w:tc>
          <w:tcPr>
            <w:tcW w:w="1007" w:type="dxa"/>
          </w:tcPr>
          <w:p w14:paraId="5B64AAC6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  <w:tc>
          <w:tcPr>
            <w:tcW w:w="2339" w:type="dxa"/>
          </w:tcPr>
          <w:p w14:paraId="50E94D85" w14:textId="77777777" w:rsidR="00731EEC" w:rsidRPr="00C45C76" w:rsidRDefault="00731EEC" w:rsidP="00731EEC">
            <w:pPr>
              <w:rPr>
                <w:rFonts w:ascii="Arial" w:hAnsi="Arial" w:cs="Arial"/>
              </w:rPr>
            </w:pPr>
          </w:p>
        </w:tc>
      </w:tr>
      <w:tr w:rsidR="00731EEC" w:rsidRPr="001E2C94" w14:paraId="61C80516" w14:textId="214FC4E7" w:rsidTr="00731EEC">
        <w:tc>
          <w:tcPr>
            <w:tcW w:w="0" w:type="auto"/>
            <w:hideMark/>
          </w:tcPr>
          <w:p w14:paraId="02DC1D74" w14:textId="39866048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-49</w:t>
            </w:r>
          </w:p>
        </w:tc>
        <w:tc>
          <w:tcPr>
            <w:tcW w:w="0" w:type="auto"/>
            <w:hideMark/>
          </w:tcPr>
          <w:p w14:paraId="5162A9C8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83B75A4" w14:textId="05BF5EB1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14:paraId="2791F497" w14:textId="625A735D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8.8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6.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1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5BBD430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0C41A6BE" w14:textId="075CC3ED" w:rsidR="00731EEC" w:rsidRPr="001E2C94" w:rsidRDefault="000F3484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12.4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3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22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30BAA724" w14:textId="4DA66BD0" w:rsidTr="00731EEC">
        <w:tc>
          <w:tcPr>
            <w:tcW w:w="0" w:type="auto"/>
          </w:tcPr>
          <w:p w14:paraId="5177FA0D" w14:textId="5269098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02C0B57E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21BBEE7C" w14:textId="22256E0C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</w:p>
        </w:tc>
        <w:tc>
          <w:tcPr>
            <w:tcW w:w="0" w:type="auto"/>
            <w:hideMark/>
          </w:tcPr>
          <w:p w14:paraId="7CAD761E" w14:textId="6CA3AA88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56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13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80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84A9820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124</w:t>
            </w:r>
          </w:p>
        </w:tc>
        <w:tc>
          <w:tcPr>
            <w:tcW w:w="2339" w:type="dxa"/>
          </w:tcPr>
          <w:p w14:paraId="0482EB86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44BD0431" w14:textId="2D9228CE" w:rsidTr="00731EEC">
        <w:tc>
          <w:tcPr>
            <w:tcW w:w="0" w:type="auto"/>
          </w:tcPr>
          <w:p w14:paraId="03AAEDAB" w14:textId="229F71A3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4F6C6793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4DC0F54" w14:textId="6AA3F258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3AB757EB" w14:textId="2D827D5A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-4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29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7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BBE0B1B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718</w:t>
            </w:r>
          </w:p>
        </w:tc>
        <w:tc>
          <w:tcPr>
            <w:tcW w:w="2339" w:type="dxa"/>
          </w:tcPr>
          <w:p w14:paraId="5B34385B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3A3CC4AA" w14:textId="7D62ECDF" w:rsidTr="00731EEC">
        <w:tc>
          <w:tcPr>
            <w:tcW w:w="0" w:type="auto"/>
            <w:hideMark/>
          </w:tcPr>
          <w:p w14:paraId="2256AF88" w14:textId="68144875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50+</w:t>
            </w:r>
          </w:p>
        </w:tc>
        <w:tc>
          <w:tcPr>
            <w:tcW w:w="0" w:type="auto"/>
            <w:hideMark/>
          </w:tcPr>
          <w:p w14:paraId="7298C52D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CCBF2A5" w14:textId="14958B80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998</w:t>
            </w:r>
          </w:p>
        </w:tc>
        <w:tc>
          <w:tcPr>
            <w:tcW w:w="0" w:type="auto"/>
            <w:hideMark/>
          </w:tcPr>
          <w:p w14:paraId="2511D9DB" w14:textId="598438ED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7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10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47.1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C9C10C8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2339" w:type="dxa"/>
          </w:tcPr>
          <w:p w14:paraId="572623D7" w14:textId="692D791F" w:rsidR="00731EEC" w:rsidRPr="001E2C94" w:rsidRDefault="004D6917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4D6917">
              <w:rPr>
                <w:rFonts w:ascii="Arial" w:eastAsia="Times New Roman" w:hAnsi="Arial" w:cs="Arial"/>
                <w:lang w:eastAsia="en-GB"/>
              </w:rPr>
              <w:t>11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D6917">
              <w:rPr>
                <w:rFonts w:ascii="Arial" w:eastAsia="Times New Roman" w:hAnsi="Arial" w:cs="Arial"/>
                <w:lang w:eastAsia="en-GB"/>
              </w:rPr>
              <w:t>6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4D6917">
              <w:rPr>
                <w:rFonts w:ascii="Arial" w:eastAsia="Times New Roman" w:hAnsi="Arial" w:cs="Arial"/>
                <w:lang w:eastAsia="en-GB"/>
              </w:rPr>
              <w:t>16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731EEC" w:rsidRPr="001E2C94" w14:paraId="07DBE590" w14:textId="6D39E09F" w:rsidTr="00731EEC">
        <w:tc>
          <w:tcPr>
            <w:tcW w:w="0" w:type="auto"/>
          </w:tcPr>
          <w:p w14:paraId="485178E9" w14:textId="73286B91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78986399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A6201EB" w14:textId="7B2F9DF9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14:paraId="1FDBC832" w14:textId="23FDE2B6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7.3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E77E011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  <w:tc>
          <w:tcPr>
            <w:tcW w:w="2339" w:type="dxa"/>
          </w:tcPr>
          <w:p w14:paraId="606B14B8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2C1DCBC0" w14:textId="0706B27C" w:rsidTr="00731EEC">
        <w:tc>
          <w:tcPr>
            <w:tcW w:w="0" w:type="auto"/>
          </w:tcPr>
          <w:p w14:paraId="1A0282AE" w14:textId="70B389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6D5C1DFB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06EC264" w14:textId="098C081A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0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14:paraId="6E98975A" w14:textId="7C6A46BE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6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3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82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4723311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33</w:t>
            </w:r>
          </w:p>
        </w:tc>
        <w:tc>
          <w:tcPr>
            <w:tcW w:w="2339" w:type="dxa"/>
          </w:tcPr>
          <w:p w14:paraId="26F9F825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7635EEBF" w14:textId="5EB166A7" w:rsidTr="00731EEC">
        <w:tc>
          <w:tcPr>
            <w:tcW w:w="0" w:type="auto"/>
          </w:tcPr>
          <w:p w14:paraId="0E1E3D8D" w14:textId="32AD9ABC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392BF190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32A9E321" w14:textId="23F059B4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B58F0E1" w14:textId="726E4C08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6.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1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226ACC8C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644</w:t>
            </w:r>
          </w:p>
        </w:tc>
        <w:tc>
          <w:tcPr>
            <w:tcW w:w="2339" w:type="dxa"/>
          </w:tcPr>
          <w:p w14:paraId="56BBEBE2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704DE318" w14:textId="0255276E" w:rsidTr="00731EEC">
        <w:tc>
          <w:tcPr>
            <w:tcW w:w="0" w:type="auto"/>
            <w:gridSpan w:val="5"/>
          </w:tcPr>
          <w:p w14:paraId="01FD5FB9" w14:textId="0B73915C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17D650C6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31EEC" w:rsidRPr="001E2C94" w14:paraId="3871CA12" w14:textId="13E57D0C" w:rsidTr="00731EEC">
        <w:tc>
          <w:tcPr>
            <w:tcW w:w="0" w:type="auto"/>
          </w:tcPr>
          <w:p w14:paraId="68803E4D" w14:textId="40187DA1" w:rsidR="00731EEC" w:rsidRPr="00731EEC" w:rsidRDefault="00731EEC" w:rsidP="00731EEC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Gender</w:t>
            </w:r>
          </w:p>
        </w:tc>
        <w:tc>
          <w:tcPr>
            <w:tcW w:w="0" w:type="auto"/>
          </w:tcPr>
          <w:p w14:paraId="1AE2FBCC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10E28333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5CCFF6F2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31417D54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65FAF9EB" w14:textId="77777777" w:rsidR="00731EEC" w:rsidRPr="001E2C94" w:rsidRDefault="00731EEC" w:rsidP="00731EE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1E2C94" w14:paraId="1C88F26F" w14:textId="68528DED" w:rsidTr="00731EEC">
        <w:tc>
          <w:tcPr>
            <w:tcW w:w="0" w:type="auto"/>
            <w:hideMark/>
          </w:tcPr>
          <w:p w14:paraId="0F50307C" w14:textId="67177ED4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1260B1EF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DC5F5B6" w14:textId="2E30BD68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07</w:t>
            </w:r>
          </w:p>
        </w:tc>
        <w:tc>
          <w:tcPr>
            <w:tcW w:w="0" w:type="auto"/>
            <w:hideMark/>
          </w:tcPr>
          <w:p w14:paraId="7656315D" w14:textId="4F96EA8E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5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9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EB3A335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006</w:t>
            </w:r>
          </w:p>
        </w:tc>
        <w:tc>
          <w:tcPr>
            <w:tcW w:w="2339" w:type="dxa"/>
          </w:tcPr>
          <w:p w14:paraId="421BA9F8" w14:textId="07B490E4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10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7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13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1E2C94" w14:paraId="04DF8096" w14:textId="3A546603" w:rsidTr="00731EEC">
        <w:tc>
          <w:tcPr>
            <w:tcW w:w="0" w:type="auto"/>
            <w:hideMark/>
          </w:tcPr>
          <w:p w14:paraId="4CC95F6B" w14:textId="07CE6604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645E7691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1B6D82C" w14:textId="6733463A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0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15069473" w14:textId="1A6F593D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7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11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4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0D8B689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52DA4F8A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1E2C94" w14:paraId="48AB3AE7" w14:textId="1C2A41CB" w:rsidTr="00731EEC">
        <w:tc>
          <w:tcPr>
            <w:tcW w:w="0" w:type="auto"/>
            <w:hideMark/>
          </w:tcPr>
          <w:p w14:paraId="0D54B3AA" w14:textId="4C86408B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Female</w:t>
            </w:r>
          </w:p>
        </w:tc>
        <w:tc>
          <w:tcPr>
            <w:tcW w:w="0" w:type="auto"/>
            <w:hideMark/>
          </w:tcPr>
          <w:p w14:paraId="057D4AF1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ECE30DB" w14:textId="63B80232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997</w:t>
            </w:r>
          </w:p>
        </w:tc>
        <w:tc>
          <w:tcPr>
            <w:tcW w:w="0" w:type="auto"/>
            <w:hideMark/>
          </w:tcPr>
          <w:p w14:paraId="52729134" w14:textId="1AC693CA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3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8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26.4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1E1A608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105</w:t>
            </w:r>
          </w:p>
        </w:tc>
        <w:tc>
          <w:tcPr>
            <w:tcW w:w="2339" w:type="dxa"/>
          </w:tcPr>
          <w:p w14:paraId="1C2AC85D" w14:textId="384C948A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0F3484">
              <w:rPr>
                <w:rFonts w:ascii="Arial" w:eastAsia="Times New Roman" w:hAnsi="Arial" w:cs="Arial"/>
                <w:lang w:eastAsia="en-GB"/>
              </w:rPr>
              <w:t>14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0F3484">
              <w:rPr>
                <w:rFonts w:ascii="Arial" w:eastAsia="Times New Roman" w:hAnsi="Arial" w:cs="Arial"/>
                <w:lang w:eastAsia="en-GB"/>
              </w:rPr>
              <w:t>6.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0F3484">
              <w:rPr>
                <w:rFonts w:ascii="Arial" w:eastAsia="Times New Roman" w:hAnsi="Arial" w:cs="Arial"/>
                <w:lang w:eastAsia="en-GB"/>
              </w:rPr>
              <w:t>23.5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1E2C94" w14:paraId="18F5B751" w14:textId="3055536E" w:rsidTr="00731EEC">
        <w:tc>
          <w:tcPr>
            <w:tcW w:w="0" w:type="auto"/>
          </w:tcPr>
          <w:p w14:paraId="6BFF7A06" w14:textId="142C55C3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42F91B4F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28A8E1D" w14:textId="16D49DAE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1997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14:paraId="63BC8F66" w14:textId="1E9459FD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7.6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4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1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5B1D954E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546E6CEA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1E2C94" w14:paraId="6A64E5F4" w14:textId="2B553190" w:rsidTr="00731EEC">
        <w:tc>
          <w:tcPr>
            <w:tcW w:w="0" w:type="auto"/>
          </w:tcPr>
          <w:p w14:paraId="25865A12" w14:textId="03E2D70F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2E3A2E7F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EAC7337" w14:textId="2B32ED23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0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14:paraId="015588B8" w14:textId="5BA64171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3.8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8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126.3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CC2708F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106</w:t>
            </w:r>
          </w:p>
        </w:tc>
        <w:tc>
          <w:tcPr>
            <w:tcW w:w="2339" w:type="dxa"/>
          </w:tcPr>
          <w:p w14:paraId="7E5B3202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1E2C94" w14:paraId="33DB2E23" w14:textId="0B9A689F" w:rsidTr="00731EEC">
        <w:tc>
          <w:tcPr>
            <w:tcW w:w="0" w:type="auto"/>
          </w:tcPr>
          <w:p w14:paraId="3BD6B0D6" w14:textId="30611D49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364ACA80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412CA6CB" w14:textId="38283BAC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201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1637D2C" w14:textId="39BFAE3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3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1E2C94">
              <w:rPr>
                <w:rFonts w:ascii="Arial" w:eastAsia="Times New Roman" w:hAnsi="Arial" w:cs="Arial"/>
                <w:lang w:eastAsia="en-GB"/>
              </w:rPr>
              <w:t>-10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1E2C94">
              <w:rPr>
                <w:rFonts w:ascii="Arial" w:eastAsia="Times New Roman" w:hAnsi="Arial" w:cs="Arial"/>
                <w:lang w:eastAsia="en-GB"/>
              </w:rPr>
              <w:t>20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C020088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1E2C94">
              <w:rPr>
                <w:rFonts w:ascii="Arial" w:eastAsia="Times New Roman" w:hAnsi="Arial" w:cs="Arial"/>
                <w:lang w:eastAsia="en-GB"/>
              </w:rPr>
              <w:t>0.566</w:t>
            </w:r>
          </w:p>
        </w:tc>
        <w:tc>
          <w:tcPr>
            <w:tcW w:w="2339" w:type="dxa"/>
          </w:tcPr>
          <w:p w14:paraId="3DAC52D6" w14:textId="77777777" w:rsidR="000F3484" w:rsidRPr="001E2C94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1E2C94" w14:paraId="2238F95D" w14:textId="16F2A2A1" w:rsidTr="00731EEC">
        <w:tc>
          <w:tcPr>
            <w:tcW w:w="0" w:type="auto"/>
          </w:tcPr>
          <w:p w14:paraId="599B2E6A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31508EAC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53C9646C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3F926213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5EA605CA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7555A784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1E2C94" w14:paraId="5CAB9A5D" w14:textId="72087986" w:rsidTr="00731EEC">
        <w:tc>
          <w:tcPr>
            <w:tcW w:w="0" w:type="auto"/>
          </w:tcPr>
          <w:p w14:paraId="4C6404E3" w14:textId="54A77374" w:rsidR="000F3484" w:rsidRPr="00731EEC" w:rsidRDefault="000F3484" w:rsidP="000F3484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731EEC">
              <w:rPr>
                <w:rFonts w:ascii="Arial" w:eastAsia="Times New Roman" w:hAnsi="Arial" w:cs="Arial"/>
                <w:b/>
                <w:bCs/>
                <w:lang w:eastAsia="en-GB"/>
              </w:rPr>
              <w:t>Tumour grade</w:t>
            </w:r>
          </w:p>
        </w:tc>
        <w:tc>
          <w:tcPr>
            <w:tcW w:w="0" w:type="auto"/>
          </w:tcPr>
          <w:p w14:paraId="341C5D18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1EA25260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608F11BE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3B7A44BB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39" w:type="dxa"/>
          </w:tcPr>
          <w:p w14:paraId="4A2AEC36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C45C76" w14:paraId="6FD8FE09" w14:textId="6BB4A80F" w:rsidTr="00731EEC">
        <w:tc>
          <w:tcPr>
            <w:tcW w:w="0" w:type="auto"/>
            <w:hideMark/>
          </w:tcPr>
          <w:p w14:paraId="6D79073C" w14:textId="1C0412DA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G1 </w:t>
            </w:r>
          </w:p>
        </w:tc>
        <w:tc>
          <w:tcPr>
            <w:tcW w:w="0" w:type="auto"/>
            <w:hideMark/>
          </w:tcPr>
          <w:p w14:paraId="57177571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0AFE827" w14:textId="6FF5A884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03</w:t>
            </w:r>
          </w:p>
        </w:tc>
        <w:tc>
          <w:tcPr>
            <w:tcW w:w="0" w:type="auto"/>
            <w:hideMark/>
          </w:tcPr>
          <w:p w14:paraId="21C1422A" w14:textId="3895AEDD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4.8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-12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5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1539DC9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0.587</w:t>
            </w:r>
          </w:p>
        </w:tc>
        <w:tc>
          <w:tcPr>
            <w:tcW w:w="2339" w:type="dxa"/>
          </w:tcPr>
          <w:p w14:paraId="0CA03C7E" w14:textId="701614CB" w:rsidR="000F3484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4D6917">
              <w:rPr>
                <w:rFonts w:ascii="Arial" w:eastAsia="Times New Roman" w:hAnsi="Arial" w:cs="Arial"/>
                <w:lang w:eastAsia="en-GB"/>
              </w:rPr>
              <w:t>34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D6917">
              <w:rPr>
                <w:rFonts w:ascii="Arial" w:eastAsia="Times New Roman" w:hAnsi="Arial" w:cs="Arial"/>
                <w:lang w:eastAsia="en-GB"/>
              </w:rPr>
              <w:t>17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4D6917">
              <w:rPr>
                <w:rFonts w:ascii="Arial" w:eastAsia="Times New Roman" w:hAnsi="Arial" w:cs="Arial"/>
                <w:lang w:eastAsia="en-GB"/>
              </w:rPr>
              <w:t>52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C45C76" w14:paraId="2C3AD07C" w14:textId="7A3D56C2" w:rsidTr="00731EEC">
        <w:tc>
          <w:tcPr>
            <w:tcW w:w="0" w:type="auto"/>
          </w:tcPr>
          <w:p w14:paraId="72968D30" w14:textId="370515A3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14B35643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25FCB940" w14:textId="65A67C84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00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12</w:t>
            </w:r>
          </w:p>
        </w:tc>
        <w:tc>
          <w:tcPr>
            <w:tcW w:w="0" w:type="auto"/>
            <w:hideMark/>
          </w:tcPr>
          <w:p w14:paraId="0337DFA7" w14:textId="7DD6C9B9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89.3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58.0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126.9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AFD8DEF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1E363808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C45C76" w14:paraId="6835441A" w14:textId="21103F95" w:rsidTr="00731EEC">
        <w:tc>
          <w:tcPr>
            <w:tcW w:w="0" w:type="auto"/>
          </w:tcPr>
          <w:p w14:paraId="675CE389" w14:textId="591BE8A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7191EB57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76A3407" w14:textId="4475017D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012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2659640A" w14:textId="4F59D79D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0.5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-40.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69.9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440E007B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0.984</w:t>
            </w:r>
          </w:p>
        </w:tc>
        <w:tc>
          <w:tcPr>
            <w:tcW w:w="2339" w:type="dxa"/>
          </w:tcPr>
          <w:p w14:paraId="07640535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F3484" w:rsidRPr="00C45C76" w14:paraId="70750481" w14:textId="23288012" w:rsidTr="00731EEC">
        <w:tc>
          <w:tcPr>
            <w:tcW w:w="0" w:type="auto"/>
          </w:tcPr>
          <w:p w14:paraId="5E8275FB" w14:textId="21414516" w:rsidR="000F3484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G2</w:t>
            </w:r>
          </w:p>
        </w:tc>
        <w:tc>
          <w:tcPr>
            <w:tcW w:w="0" w:type="auto"/>
            <w:hideMark/>
          </w:tcPr>
          <w:p w14:paraId="4DF50489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0B0CB54" w14:textId="7710CCAC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4413AB70" w14:textId="61A24470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3.7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19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8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7061C35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63C606C2" w14:textId="2D9C3E68" w:rsidR="000F3484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4D6917">
              <w:rPr>
                <w:rFonts w:ascii="Arial" w:eastAsia="Times New Roman" w:hAnsi="Arial" w:cs="Arial"/>
                <w:lang w:eastAsia="en-GB"/>
              </w:rPr>
              <w:t>23.7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D6917">
              <w:rPr>
                <w:rFonts w:ascii="Arial" w:eastAsia="Times New Roman" w:hAnsi="Arial" w:cs="Arial"/>
                <w:lang w:eastAsia="en-GB"/>
              </w:rPr>
              <w:t>19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4D6917">
              <w:rPr>
                <w:rFonts w:ascii="Arial" w:eastAsia="Times New Roman" w:hAnsi="Arial" w:cs="Arial"/>
                <w:lang w:eastAsia="en-GB"/>
              </w:rPr>
              <w:t>28.2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C45C76" w14:paraId="58CD4508" w14:textId="3EFE209C" w:rsidTr="00731EEC">
        <w:tc>
          <w:tcPr>
            <w:tcW w:w="0" w:type="auto"/>
            <w:hideMark/>
          </w:tcPr>
          <w:p w14:paraId="543AAE3E" w14:textId="6A458AA0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G3</w:t>
            </w:r>
          </w:p>
        </w:tc>
        <w:tc>
          <w:tcPr>
            <w:tcW w:w="0" w:type="auto"/>
            <w:hideMark/>
          </w:tcPr>
          <w:p w14:paraId="6A3B5138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EF9B23C" w14:textId="438DB68B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55DCD2BB" w14:textId="51A470C6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4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20.9</w:t>
            </w:r>
            <w:r>
              <w:rPr>
                <w:rFonts w:ascii="Arial" w:eastAsia="Times New Roman" w:hAnsi="Arial" w:cs="Arial"/>
                <w:lang w:eastAsia="en-GB"/>
              </w:rPr>
              <w:t xml:space="preserve"> – </w:t>
            </w:r>
            <w:r w:rsidRPr="00C45C76">
              <w:rPr>
                <w:rFonts w:ascii="Arial" w:eastAsia="Times New Roman" w:hAnsi="Arial" w:cs="Arial"/>
                <w:lang w:eastAsia="en-GB"/>
              </w:rPr>
              <w:t>29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2854D071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3635DC3C" w14:textId="7A92660D" w:rsidR="000F3484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4D6917">
              <w:rPr>
                <w:rFonts w:ascii="Arial" w:eastAsia="Times New Roman" w:hAnsi="Arial" w:cs="Arial"/>
                <w:lang w:eastAsia="en-GB"/>
              </w:rPr>
              <w:t>24.9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D6917">
              <w:rPr>
                <w:rFonts w:ascii="Arial" w:eastAsia="Times New Roman" w:hAnsi="Arial" w:cs="Arial"/>
                <w:lang w:eastAsia="en-GB"/>
              </w:rPr>
              <w:t>20.9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4D6917">
              <w:rPr>
                <w:rFonts w:ascii="Arial" w:eastAsia="Times New Roman" w:hAnsi="Arial" w:cs="Arial"/>
                <w:lang w:eastAsia="en-GB"/>
              </w:rPr>
              <w:t>29.0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C45C76" w14:paraId="637609B9" w14:textId="4B4EC249" w:rsidTr="00731EEC">
        <w:tc>
          <w:tcPr>
            <w:tcW w:w="0" w:type="auto"/>
            <w:hideMark/>
          </w:tcPr>
          <w:p w14:paraId="55DE36C5" w14:textId="19A4793D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G4</w:t>
            </w:r>
          </w:p>
        </w:tc>
        <w:tc>
          <w:tcPr>
            <w:tcW w:w="0" w:type="auto"/>
            <w:hideMark/>
          </w:tcPr>
          <w:p w14:paraId="48E80EDD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0BEAC0E" w14:textId="4C56673F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43FCD37D" w14:textId="35E5356B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3.1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-0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6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96F7206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0.078</w:t>
            </w:r>
          </w:p>
        </w:tc>
        <w:tc>
          <w:tcPr>
            <w:tcW w:w="2339" w:type="dxa"/>
          </w:tcPr>
          <w:p w14:paraId="27805837" w14:textId="619C13CF" w:rsidR="000F3484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4D6917">
              <w:rPr>
                <w:rFonts w:ascii="Arial" w:eastAsia="Times New Roman" w:hAnsi="Arial" w:cs="Arial"/>
                <w:lang w:eastAsia="en-GB"/>
              </w:rPr>
              <w:t>3.1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D6917">
              <w:rPr>
                <w:rFonts w:ascii="Arial" w:eastAsia="Times New Roman" w:hAnsi="Arial" w:cs="Arial"/>
                <w:lang w:eastAsia="en-GB"/>
              </w:rPr>
              <w:t>-0.4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4D6917">
              <w:rPr>
                <w:rFonts w:ascii="Arial" w:eastAsia="Times New Roman" w:hAnsi="Arial" w:cs="Arial"/>
                <w:lang w:eastAsia="en-GB"/>
              </w:rPr>
              <w:t>6.6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C45C76" w14:paraId="3026E00C" w14:textId="01C50CD4" w:rsidTr="00731EEC">
        <w:tc>
          <w:tcPr>
            <w:tcW w:w="0" w:type="auto"/>
            <w:hideMark/>
          </w:tcPr>
          <w:p w14:paraId="425FEB3A" w14:textId="5E0A614B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GX</w:t>
            </w:r>
          </w:p>
        </w:tc>
        <w:tc>
          <w:tcPr>
            <w:tcW w:w="0" w:type="auto"/>
            <w:hideMark/>
          </w:tcPr>
          <w:p w14:paraId="74CFF4EC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10A07D1" w14:textId="0A3C74B8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995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03</w:t>
            </w:r>
          </w:p>
        </w:tc>
        <w:tc>
          <w:tcPr>
            <w:tcW w:w="0" w:type="auto"/>
            <w:hideMark/>
          </w:tcPr>
          <w:p w14:paraId="6D015929" w14:textId="5672A7B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10.1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5.6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14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401992F0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&lt; 0.001</w:t>
            </w:r>
          </w:p>
        </w:tc>
        <w:tc>
          <w:tcPr>
            <w:tcW w:w="2339" w:type="dxa"/>
          </w:tcPr>
          <w:p w14:paraId="7F89C221" w14:textId="3CEFA1B4" w:rsidR="000F3484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4D6917">
              <w:rPr>
                <w:rFonts w:ascii="Arial" w:eastAsia="Times New Roman" w:hAnsi="Arial" w:cs="Arial"/>
                <w:lang w:eastAsia="en-GB"/>
              </w:rPr>
              <w:t>3.0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4D6917">
              <w:rPr>
                <w:rFonts w:ascii="Arial" w:eastAsia="Times New Roman" w:hAnsi="Arial" w:cs="Arial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4D6917">
              <w:rPr>
                <w:rFonts w:ascii="Arial" w:eastAsia="Times New Roman" w:hAnsi="Arial" w:cs="Arial"/>
                <w:lang w:eastAsia="en-GB"/>
              </w:rPr>
              <w:t>4.9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0F3484" w:rsidRPr="00C45C76" w14:paraId="4E13111E" w14:textId="62E97721" w:rsidTr="00731EEC">
        <w:tc>
          <w:tcPr>
            <w:tcW w:w="0" w:type="auto"/>
            <w:hideMark/>
          </w:tcPr>
          <w:p w14:paraId="5E6E048C" w14:textId="55CBD121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hideMark/>
          </w:tcPr>
          <w:p w14:paraId="3DB1670B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AA54E22" w14:textId="4B259B84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2003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12518FD5" w14:textId="0B71E0FC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-1.2</w:t>
            </w:r>
            <w:r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C45C76">
              <w:rPr>
                <w:rFonts w:ascii="Arial" w:eastAsia="Times New Roman" w:hAnsi="Arial" w:cs="Arial"/>
                <w:lang w:eastAsia="en-GB"/>
              </w:rPr>
              <w:t>-3.1</w:t>
            </w:r>
            <w:r>
              <w:rPr>
                <w:rFonts w:ascii="Arial" w:eastAsia="Times New Roman" w:hAnsi="Arial" w:cs="Arial"/>
                <w:lang w:eastAsia="en-GB"/>
              </w:rPr>
              <w:t xml:space="preserve"> - </w:t>
            </w:r>
            <w:r w:rsidRPr="00C45C76">
              <w:rPr>
                <w:rFonts w:ascii="Arial" w:eastAsia="Times New Roman" w:hAnsi="Arial" w:cs="Arial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336F2F2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  <w:r w:rsidRPr="00C45C76">
              <w:rPr>
                <w:rFonts w:ascii="Arial" w:eastAsia="Times New Roman" w:hAnsi="Arial" w:cs="Arial"/>
                <w:lang w:eastAsia="en-GB"/>
              </w:rPr>
              <w:t>0.234</w:t>
            </w:r>
          </w:p>
        </w:tc>
        <w:tc>
          <w:tcPr>
            <w:tcW w:w="2339" w:type="dxa"/>
          </w:tcPr>
          <w:p w14:paraId="318C2998" w14:textId="77777777" w:rsidR="000F3484" w:rsidRPr="00C45C76" w:rsidRDefault="000F3484" w:rsidP="000F3484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D6917" w:rsidRPr="00C45C76" w14:paraId="722DC0B2" w14:textId="77777777" w:rsidTr="007B0BE9">
        <w:tc>
          <w:tcPr>
            <w:tcW w:w="14737" w:type="dxa"/>
            <w:gridSpan w:val="6"/>
          </w:tcPr>
          <w:p w14:paraId="2552BD1D" w14:textId="65D3E78A" w:rsidR="004D6917" w:rsidRPr="00C45C76" w:rsidRDefault="004D6917" w:rsidP="000F3484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PC = Annual percent change, AAPC = Average annual percent change, c.i. = confidence interval</w:t>
            </w:r>
          </w:p>
        </w:tc>
      </w:tr>
    </w:tbl>
    <w:p w14:paraId="367EE823" w14:textId="707E3BCA" w:rsidR="00221491" w:rsidRDefault="00221491"/>
    <w:p w14:paraId="35C89D5C" w14:textId="6C499854" w:rsidR="00097EA8" w:rsidRDefault="00097E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97EA8" w:rsidRPr="00A852E4" w14:paraId="341F9AF9" w14:textId="77777777" w:rsidTr="00097EA8">
        <w:tc>
          <w:tcPr>
            <w:tcW w:w="9016" w:type="dxa"/>
            <w:gridSpan w:val="5"/>
            <w:shd w:val="clear" w:color="auto" w:fill="auto"/>
          </w:tcPr>
          <w:p w14:paraId="7FAD3D8F" w14:textId="02DA99B4" w:rsidR="00097EA8" w:rsidRPr="00097EA8" w:rsidRDefault="00907BFC" w:rsidP="00434C2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="00097EA8">
              <w:rPr>
                <w:rFonts w:ascii="Arial" w:hAnsi="Arial" w:cs="Arial"/>
                <w:b/>
                <w:bCs/>
              </w:rPr>
              <w:t xml:space="preserve">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097EA8">
              <w:rPr>
                <w:rFonts w:ascii="Arial" w:hAnsi="Arial" w:cs="Arial"/>
                <w:b/>
                <w:bCs/>
              </w:rPr>
              <w:t>2. Number of appendiceal neoplasms diagnosed across different UK g</w:t>
            </w:r>
            <w:r w:rsidR="00097EA8" w:rsidRPr="00097EA8">
              <w:rPr>
                <w:rFonts w:ascii="Arial" w:hAnsi="Arial" w:cs="Arial"/>
                <w:b/>
                <w:bCs/>
              </w:rPr>
              <w:t>eographical location</w:t>
            </w:r>
            <w:r w:rsidR="00097EA8">
              <w:rPr>
                <w:rFonts w:ascii="Arial" w:hAnsi="Arial" w:cs="Arial"/>
                <w:b/>
                <w:bCs/>
              </w:rPr>
              <w:t>s</w:t>
            </w:r>
          </w:p>
        </w:tc>
      </w:tr>
      <w:tr w:rsidR="00097EA8" w14:paraId="1EEA48BF" w14:textId="77777777" w:rsidTr="00434C28">
        <w:tc>
          <w:tcPr>
            <w:tcW w:w="1803" w:type="dxa"/>
          </w:tcPr>
          <w:p w14:paraId="3B891E65" w14:textId="5F9850A4" w:rsidR="00097EA8" w:rsidRPr="00097EA8" w:rsidRDefault="00097EA8" w:rsidP="00097EA8">
            <w:pPr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165FDDAA" w14:textId="388A1809" w:rsidR="00097EA8" w:rsidRPr="00097EA8" w:rsidRDefault="00097EA8" w:rsidP="00097EA8">
            <w:pPr>
              <w:rPr>
                <w:rFonts w:ascii="Arial" w:hAnsi="Arial" w:cs="Arial"/>
              </w:rPr>
            </w:pPr>
            <w:r w:rsidRPr="007E76F8">
              <w:rPr>
                <w:b/>
                <w:bCs/>
              </w:rPr>
              <w:t>Overall (n = 7056)</w:t>
            </w:r>
          </w:p>
        </w:tc>
        <w:tc>
          <w:tcPr>
            <w:tcW w:w="1803" w:type="dxa"/>
          </w:tcPr>
          <w:p w14:paraId="76C7757B" w14:textId="568B761E" w:rsidR="00097EA8" w:rsidRPr="00097EA8" w:rsidRDefault="00097EA8" w:rsidP="00097EA8">
            <w:pPr>
              <w:rPr>
                <w:rFonts w:ascii="Arial" w:hAnsi="Arial" w:cs="Arial"/>
              </w:rPr>
            </w:pPr>
            <w:r w:rsidRPr="007E76F8">
              <w:rPr>
                <w:b/>
                <w:bCs/>
              </w:rPr>
              <w:t>NETs (n = 3850)</w:t>
            </w:r>
          </w:p>
        </w:tc>
        <w:tc>
          <w:tcPr>
            <w:tcW w:w="1803" w:type="dxa"/>
          </w:tcPr>
          <w:p w14:paraId="5CF2EEC3" w14:textId="6A434B6D" w:rsidR="00097EA8" w:rsidRPr="00097EA8" w:rsidRDefault="00097EA8" w:rsidP="00097EA8">
            <w:pPr>
              <w:rPr>
                <w:rFonts w:ascii="Arial" w:hAnsi="Arial" w:cs="Arial"/>
              </w:rPr>
            </w:pPr>
            <w:r w:rsidRPr="007E76F8">
              <w:rPr>
                <w:b/>
                <w:bCs/>
              </w:rPr>
              <w:t>Adenocarcinoma NOS (n = 1314)</w:t>
            </w:r>
          </w:p>
        </w:tc>
        <w:tc>
          <w:tcPr>
            <w:tcW w:w="1804" w:type="dxa"/>
          </w:tcPr>
          <w:p w14:paraId="6EBE8B13" w14:textId="26116F34" w:rsidR="00097EA8" w:rsidRPr="00097EA8" w:rsidRDefault="00097EA8" w:rsidP="00097EA8">
            <w:pPr>
              <w:rPr>
                <w:rFonts w:ascii="Arial" w:hAnsi="Arial" w:cs="Arial"/>
              </w:rPr>
            </w:pPr>
            <w:r>
              <w:rPr>
                <w:b/>
                <w:bCs/>
              </w:rPr>
              <w:t>Cystic, m</w:t>
            </w:r>
            <w:r w:rsidRPr="007E76F8">
              <w:rPr>
                <w:b/>
                <w:bCs/>
              </w:rPr>
              <w:t xml:space="preserve">ucinous </w:t>
            </w:r>
            <w:r>
              <w:rPr>
                <w:b/>
                <w:bCs/>
              </w:rPr>
              <w:t xml:space="preserve">and serous </w:t>
            </w:r>
            <w:r w:rsidRPr="007E76F8">
              <w:rPr>
                <w:b/>
                <w:bCs/>
              </w:rPr>
              <w:t>adenocarcinoma (n = 1892)</w:t>
            </w:r>
          </w:p>
        </w:tc>
      </w:tr>
      <w:tr w:rsidR="00097EA8" w14:paraId="6381391B" w14:textId="77777777" w:rsidTr="00434C28">
        <w:tc>
          <w:tcPr>
            <w:tcW w:w="1803" w:type="dxa"/>
          </w:tcPr>
          <w:p w14:paraId="1CF59025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East of England</w:t>
            </w:r>
          </w:p>
        </w:tc>
        <w:tc>
          <w:tcPr>
            <w:tcW w:w="1803" w:type="dxa"/>
          </w:tcPr>
          <w:p w14:paraId="13A79D3B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855 (12%)</w:t>
            </w:r>
          </w:p>
        </w:tc>
        <w:tc>
          <w:tcPr>
            <w:tcW w:w="1803" w:type="dxa"/>
          </w:tcPr>
          <w:p w14:paraId="2047A658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446 (12%)</w:t>
            </w:r>
          </w:p>
        </w:tc>
        <w:tc>
          <w:tcPr>
            <w:tcW w:w="1803" w:type="dxa"/>
          </w:tcPr>
          <w:p w14:paraId="77C54380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41 (11%)</w:t>
            </w:r>
          </w:p>
        </w:tc>
        <w:tc>
          <w:tcPr>
            <w:tcW w:w="1804" w:type="dxa"/>
          </w:tcPr>
          <w:p w14:paraId="65BB74EB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268 (14%)</w:t>
            </w:r>
          </w:p>
        </w:tc>
      </w:tr>
      <w:tr w:rsidR="00097EA8" w14:paraId="12B0EB0E" w14:textId="77777777" w:rsidTr="00434C28">
        <w:tc>
          <w:tcPr>
            <w:tcW w:w="1803" w:type="dxa"/>
          </w:tcPr>
          <w:p w14:paraId="6F78A390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London</w:t>
            </w:r>
          </w:p>
        </w:tc>
        <w:tc>
          <w:tcPr>
            <w:tcW w:w="1803" w:type="dxa"/>
          </w:tcPr>
          <w:p w14:paraId="0227B497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766 (11%)</w:t>
            </w:r>
          </w:p>
        </w:tc>
        <w:tc>
          <w:tcPr>
            <w:tcW w:w="1803" w:type="dxa"/>
          </w:tcPr>
          <w:p w14:paraId="4847C046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435 (11%)</w:t>
            </w:r>
          </w:p>
        </w:tc>
        <w:tc>
          <w:tcPr>
            <w:tcW w:w="1803" w:type="dxa"/>
          </w:tcPr>
          <w:p w14:paraId="03A818D9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47 (11%)</w:t>
            </w:r>
          </w:p>
        </w:tc>
        <w:tc>
          <w:tcPr>
            <w:tcW w:w="1804" w:type="dxa"/>
          </w:tcPr>
          <w:p w14:paraId="62CDF806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84 (10%)</w:t>
            </w:r>
          </w:p>
        </w:tc>
      </w:tr>
      <w:tr w:rsidR="00097EA8" w14:paraId="03CBD7F8" w14:textId="77777777" w:rsidTr="00434C28">
        <w:tc>
          <w:tcPr>
            <w:tcW w:w="1803" w:type="dxa"/>
          </w:tcPr>
          <w:p w14:paraId="283628A4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North East</w:t>
            </w:r>
          </w:p>
        </w:tc>
        <w:tc>
          <w:tcPr>
            <w:tcW w:w="1803" w:type="dxa"/>
          </w:tcPr>
          <w:p w14:paraId="40C1EA07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344 (5%)</w:t>
            </w:r>
          </w:p>
        </w:tc>
        <w:tc>
          <w:tcPr>
            <w:tcW w:w="1803" w:type="dxa"/>
          </w:tcPr>
          <w:p w14:paraId="6A3BEF33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95 (5%)</w:t>
            </w:r>
          </w:p>
        </w:tc>
        <w:tc>
          <w:tcPr>
            <w:tcW w:w="1803" w:type="dxa"/>
          </w:tcPr>
          <w:p w14:paraId="18545D82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59 (4%)</w:t>
            </w:r>
          </w:p>
        </w:tc>
        <w:tc>
          <w:tcPr>
            <w:tcW w:w="1804" w:type="dxa"/>
          </w:tcPr>
          <w:p w14:paraId="7793FFDE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90 (5%)</w:t>
            </w:r>
          </w:p>
        </w:tc>
      </w:tr>
      <w:tr w:rsidR="00097EA8" w14:paraId="3E96EEB2" w14:textId="77777777" w:rsidTr="00434C28">
        <w:tc>
          <w:tcPr>
            <w:tcW w:w="1803" w:type="dxa"/>
          </w:tcPr>
          <w:p w14:paraId="3E29035C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North West</w:t>
            </w:r>
          </w:p>
        </w:tc>
        <w:tc>
          <w:tcPr>
            <w:tcW w:w="1803" w:type="dxa"/>
          </w:tcPr>
          <w:p w14:paraId="4672B817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929 (13%)</w:t>
            </w:r>
          </w:p>
        </w:tc>
        <w:tc>
          <w:tcPr>
            <w:tcW w:w="1803" w:type="dxa"/>
          </w:tcPr>
          <w:p w14:paraId="3A0D11C3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552 (14%)</w:t>
            </w:r>
          </w:p>
        </w:tc>
        <w:tc>
          <w:tcPr>
            <w:tcW w:w="1803" w:type="dxa"/>
          </w:tcPr>
          <w:p w14:paraId="226F43A7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68 (13%)</w:t>
            </w:r>
          </w:p>
        </w:tc>
        <w:tc>
          <w:tcPr>
            <w:tcW w:w="1804" w:type="dxa"/>
          </w:tcPr>
          <w:p w14:paraId="21832108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209 (11%)</w:t>
            </w:r>
          </w:p>
        </w:tc>
      </w:tr>
      <w:tr w:rsidR="00097EA8" w14:paraId="22BC9E08" w14:textId="77777777" w:rsidTr="00434C28">
        <w:tc>
          <w:tcPr>
            <w:tcW w:w="1803" w:type="dxa"/>
          </w:tcPr>
          <w:p w14:paraId="3F5004BF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South East</w:t>
            </w:r>
          </w:p>
        </w:tc>
        <w:tc>
          <w:tcPr>
            <w:tcW w:w="1803" w:type="dxa"/>
          </w:tcPr>
          <w:p w14:paraId="7BD2E44E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209 (17%)</w:t>
            </w:r>
          </w:p>
        </w:tc>
        <w:tc>
          <w:tcPr>
            <w:tcW w:w="1803" w:type="dxa"/>
          </w:tcPr>
          <w:p w14:paraId="648D8B21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638 (17%)</w:t>
            </w:r>
          </w:p>
        </w:tc>
        <w:tc>
          <w:tcPr>
            <w:tcW w:w="1803" w:type="dxa"/>
          </w:tcPr>
          <w:p w14:paraId="251F6880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244 (19%)</w:t>
            </w:r>
          </w:p>
        </w:tc>
        <w:tc>
          <w:tcPr>
            <w:tcW w:w="1804" w:type="dxa"/>
          </w:tcPr>
          <w:p w14:paraId="40F8C57A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327 (17%)</w:t>
            </w:r>
          </w:p>
        </w:tc>
      </w:tr>
      <w:tr w:rsidR="00097EA8" w14:paraId="69CFFF9F" w14:textId="77777777" w:rsidTr="00434C28">
        <w:tc>
          <w:tcPr>
            <w:tcW w:w="1803" w:type="dxa"/>
          </w:tcPr>
          <w:p w14:paraId="39076209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South West</w:t>
            </w:r>
          </w:p>
        </w:tc>
        <w:tc>
          <w:tcPr>
            <w:tcW w:w="1803" w:type="dxa"/>
          </w:tcPr>
          <w:p w14:paraId="6B48D7E5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898 (13%)</w:t>
            </w:r>
          </w:p>
        </w:tc>
        <w:tc>
          <w:tcPr>
            <w:tcW w:w="1803" w:type="dxa"/>
          </w:tcPr>
          <w:p w14:paraId="648F6A38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430 (11%)</w:t>
            </w:r>
          </w:p>
        </w:tc>
        <w:tc>
          <w:tcPr>
            <w:tcW w:w="1803" w:type="dxa"/>
          </w:tcPr>
          <w:p w14:paraId="6CEAD443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98 (15%)</w:t>
            </w:r>
          </w:p>
        </w:tc>
        <w:tc>
          <w:tcPr>
            <w:tcW w:w="1804" w:type="dxa"/>
          </w:tcPr>
          <w:p w14:paraId="07DDFA17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270 (14%)</w:t>
            </w:r>
          </w:p>
        </w:tc>
      </w:tr>
      <w:tr w:rsidR="00097EA8" w14:paraId="7BE2AC4F" w14:textId="77777777" w:rsidTr="00434C28">
        <w:tc>
          <w:tcPr>
            <w:tcW w:w="1803" w:type="dxa"/>
          </w:tcPr>
          <w:p w14:paraId="6B8E6A99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West Midlands</w:t>
            </w:r>
          </w:p>
        </w:tc>
        <w:tc>
          <w:tcPr>
            <w:tcW w:w="1803" w:type="dxa"/>
          </w:tcPr>
          <w:p w14:paraId="519C68BE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758 (11%)</w:t>
            </w:r>
          </w:p>
        </w:tc>
        <w:tc>
          <w:tcPr>
            <w:tcW w:w="1803" w:type="dxa"/>
          </w:tcPr>
          <w:p w14:paraId="786B0FEB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438 (11%)</w:t>
            </w:r>
          </w:p>
        </w:tc>
        <w:tc>
          <w:tcPr>
            <w:tcW w:w="1803" w:type="dxa"/>
          </w:tcPr>
          <w:p w14:paraId="3E4EB4D7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45 (11%)</w:t>
            </w:r>
          </w:p>
        </w:tc>
        <w:tc>
          <w:tcPr>
            <w:tcW w:w="1804" w:type="dxa"/>
          </w:tcPr>
          <w:p w14:paraId="6C7C695B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75 (9%)</w:t>
            </w:r>
          </w:p>
        </w:tc>
      </w:tr>
      <w:tr w:rsidR="00097EA8" w14:paraId="38AF6A5C" w14:textId="77777777" w:rsidTr="00434C28">
        <w:tc>
          <w:tcPr>
            <w:tcW w:w="1803" w:type="dxa"/>
          </w:tcPr>
          <w:p w14:paraId="41F95466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Yorkshire and The Humber</w:t>
            </w:r>
          </w:p>
        </w:tc>
        <w:tc>
          <w:tcPr>
            <w:tcW w:w="1803" w:type="dxa"/>
          </w:tcPr>
          <w:p w14:paraId="1527B715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689 (10%)</w:t>
            </w:r>
          </w:p>
        </w:tc>
        <w:tc>
          <w:tcPr>
            <w:tcW w:w="1803" w:type="dxa"/>
          </w:tcPr>
          <w:p w14:paraId="2FA754EE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389 (10%)</w:t>
            </w:r>
          </w:p>
        </w:tc>
        <w:tc>
          <w:tcPr>
            <w:tcW w:w="1803" w:type="dxa"/>
          </w:tcPr>
          <w:p w14:paraId="4172000F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18 (9%)</w:t>
            </w:r>
          </w:p>
        </w:tc>
        <w:tc>
          <w:tcPr>
            <w:tcW w:w="1804" w:type="dxa"/>
          </w:tcPr>
          <w:p w14:paraId="4D7911DF" w14:textId="77777777" w:rsidR="00097EA8" w:rsidRPr="00097EA8" w:rsidRDefault="00097EA8" w:rsidP="00097EA8">
            <w:pPr>
              <w:rPr>
                <w:rFonts w:ascii="Arial" w:hAnsi="Arial" w:cs="Arial"/>
              </w:rPr>
            </w:pPr>
            <w:r w:rsidRPr="00097EA8">
              <w:rPr>
                <w:rFonts w:ascii="Arial" w:hAnsi="Arial" w:cs="Arial"/>
              </w:rPr>
              <w:t>182 (10%)</w:t>
            </w:r>
          </w:p>
        </w:tc>
      </w:tr>
      <w:tr w:rsidR="00097EA8" w14:paraId="5F89184D" w14:textId="77777777" w:rsidTr="00E26AB9">
        <w:tc>
          <w:tcPr>
            <w:tcW w:w="9016" w:type="dxa"/>
            <w:gridSpan w:val="5"/>
          </w:tcPr>
          <w:p w14:paraId="37E1766D" w14:textId="4D59F794" w:rsidR="00097EA8" w:rsidRPr="00097EA8" w:rsidRDefault="00097EA8" w:rsidP="00097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s = Neuroendocrine tumours, NOS = Not otherwise specified</w:t>
            </w:r>
          </w:p>
        </w:tc>
      </w:tr>
    </w:tbl>
    <w:p w14:paraId="5E65BA69" w14:textId="77777777" w:rsidR="00097EA8" w:rsidRDefault="00097EA8"/>
    <w:sectPr w:rsidR="00097EA8" w:rsidSect="001E2C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E8435" w14:textId="77777777" w:rsidR="00AC2559" w:rsidRDefault="00AC2559" w:rsidP="00614E2B">
      <w:pPr>
        <w:spacing w:after="0" w:line="240" w:lineRule="auto"/>
      </w:pPr>
      <w:r>
        <w:separator/>
      </w:r>
    </w:p>
  </w:endnote>
  <w:endnote w:type="continuationSeparator" w:id="0">
    <w:p w14:paraId="31CA9F0A" w14:textId="77777777" w:rsidR="00AC2559" w:rsidRDefault="00AC2559" w:rsidP="00614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F908A" w14:textId="77777777" w:rsidR="00AC2559" w:rsidRDefault="00AC2559" w:rsidP="00614E2B">
      <w:pPr>
        <w:spacing w:after="0" w:line="240" w:lineRule="auto"/>
      </w:pPr>
      <w:r>
        <w:separator/>
      </w:r>
    </w:p>
  </w:footnote>
  <w:footnote w:type="continuationSeparator" w:id="0">
    <w:p w14:paraId="45BD551D" w14:textId="77777777" w:rsidR="00AC2559" w:rsidRDefault="00AC2559" w:rsidP="00614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A56"/>
    <w:rsid w:val="00002E5F"/>
    <w:rsid w:val="00097EA8"/>
    <w:rsid w:val="000F3484"/>
    <w:rsid w:val="001D34EA"/>
    <w:rsid w:val="001E2C94"/>
    <w:rsid w:val="00221491"/>
    <w:rsid w:val="00416340"/>
    <w:rsid w:val="00417CC1"/>
    <w:rsid w:val="004D6917"/>
    <w:rsid w:val="005B0317"/>
    <w:rsid w:val="00614E2B"/>
    <w:rsid w:val="00664A20"/>
    <w:rsid w:val="00731EEC"/>
    <w:rsid w:val="007F083B"/>
    <w:rsid w:val="0087151D"/>
    <w:rsid w:val="008B0A56"/>
    <w:rsid w:val="00907BFC"/>
    <w:rsid w:val="00A45EEE"/>
    <w:rsid w:val="00AC2559"/>
    <w:rsid w:val="00AE7DF9"/>
    <w:rsid w:val="00C14D8A"/>
    <w:rsid w:val="00C4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F480F"/>
  <w15:chartTrackingRefBased/>
  <w15:docId w15:val="{F0EF185D-3CCA-4FE3-A6A6-5C4D6D57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E2B"/>
  </w:style>
  <w:style w:type="paragraph" w:styleId="Footer">
    <w:name w:val="footer"/>
    <w:basedOn w:val="Normal"/>
    <w:link w:val="FooterChar"/>
    <w:uiPriority w:val="99"/>
    <w:unhideWhenUsed/>
    <w:rsid w:val="00614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reece</dc:creator>
  <cp:keywords/>
  <dc:description/>
  <cp:lastModifiedBy>Kirsty Smith</cp:lastModifiedBy>
  <cp:revision>3</cp:revision>
  <dcterms:created xsi:type="dcterms:W3CDTF">2022-03-16T11:02:00Z</dcterms:created>
  <dcterms:modified xsi:type="dcterms:W3CDTF">2022-07-1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7-15T10:12:1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57d1d8f-7e73-4bb7-98d5-23e9cee3a2a9</vt:lpwstr>
  </property>
  <property fmtid="{D5CDD505-2E9C-101B-9397-08002B2CF9AE}" pid="8" name="MSIP_Label_be5cb09a-2992-49d6-8ac9-5f63e7b1ad2f_ContentBits">
    <vt:lpwstr>0</vt:lpwstr>
  </property>
</Properties>
</file>